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text" w:tblpY="1"/>
        <w:tblOverlap w:val="never"/>
        <w:tblW w:w="15121" w:type="dxa"/>
        <w:tblLayout w:type="fixed"/>
        <w:tblLook w:val="0420" w:firstRow="1" w:lastRow="0" w:firstColumn="0" w:lastColumn="0" w:noHBand="0" w:noVBand="1"/>
      </w:tblPr>
      <w:tblGrid>
        <w:gridCol w:w="940"/>
        <w:gridCol w:w="756"/>
        <w:gridCol w:w="567"/>
        <w:gridCol w:w="567"/>
        <w:gridCol w:w="1276"/>
        <w:gridCol w:w="851"/>
        <w:gridCol w:w="992"/>
        <w:gridCol w:w="850"/>
        <w:gridCol w:w="709"/>
        <w:gridCol w:w="1701"/>
        <w:gridCol w:w="1134"/>
        <w:gridCol w:w="2835"/>
        <w:gridCol w:w="1943"/>
      </w:tblGrid>
      <w:tr w:rsidR="00035610" w:rsidRPr="0069171C" w14:paraId="64FB3A5D" w14:textId="77777777" w:rsidTr="00FE6896">
        <w:trPr>
          <w:trHeight w:val="283"/>
          <w:tblHeader/>
        </w:trPr>
        <w:tc>
          <w:tcPr>
            <w:tcW w:w="15121" w:type="dxa"/>
            <w:gridSpan w:val="13"/>
          </w:tcPr>
          <w:p w14:paraId="69AC9B9F" w14:textId="03C7C414" w:rsidR="00035610" w:rsidRPr="0069171C" w:rsidRDefault="00035610" w:rsidP="00323D8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upplementary table 1. Data extraction summary of selected studies categorized according to study designs</w:t>
            </w:r>
            <w:r w:rsidR="002A0E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based on MMAT algorithm </w:t>
            </w:r>
            <w:r w:rsidRPr="0069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  <w:p w14:paraId="57795693" w14:textId="47BE46BD" w:rsidR="005E4145" w:rsidRPr="0069171C" w:rsidRDefault="005E4145" w:rsidP="00323D8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0E7F03" w:rsidRPr="0069171C" w14:paraId="48680D12" w14:textId="77777777" w:rsidTr="00713CA1">
        <w:trPr>
          <w:cantSplit/>
          <w:trHeight w:val="1500"/>
          <w:tblHeader/>
        </w:trPr>
        <w:tc>
          <w:tcPr>
            <w:tcW w:w="940" w:type="dxa"/>
            <w:noWrap/>
            <w:textDirection w:val="btLr"/>
            <w:hideMark/>
          </w:tcPr>
          <w:p w14:paraId="5B469461" w14:textId="5F1B4039" w:rsidR="00397154" w:rsidRDefault="00397154" w:rsidP="00587614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utho</w:t>
            </w:r>
            <w:r w:rsidR="005876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</w:t>
            </w:r>
          </w:p>
          <w:p w14:paraId="14FAF062" w14:textId="245B3D2C" w:rsidR="00587614" w:rsidRPr="00587614" w:rsidRDefault="00587614" w:rsidP="00587614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6" w:type="dxa"/>
            <w:noWrap/>
            <w:textDirection w:val="btLr"/>
            <w:hideMark/>
          </w:tcPr>
          <w:p w14:paraId="79E496F8" w14:textId="77777777" w:rsidR="00397154" w:rsidRPr="0069171C" w:rsidRDefault="00397154" w:rsidP="00587614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567" w:type="dxa"/>
            <w:noWrap/>
            <w:textDirection w:val="btLr"/>
            <w:hideMark/>
          </w:tcPr>
          <w:p w14:paraId="1F8DC547" w14:textId="47CAAB58" w:rsidR="00397154" w:rsidRPr="0069171C" w:rsidRDefault="000C36B5" w:rsidP="00587614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opulation</w:t>
            </w:r>
            <w:r w:rsidR="00397154" w:rsidRPr="0069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(n)</w:t>
            </w:r>
          </w:p>
        </w:tc>
        <w:tc>
          <w:tcPr>
            <w:tcW w:w="567" w:type="dxa"/>
            <w:textDirection w:val="btLr"/>
          </w:tcPr>
          <w:p w14:paraId="1CD600FF" w14:textId="77777777" w:rsidR="00397154" w:rsidRPr="0069171C" w:rsidRDefault="00397154" w:rsidP="00587614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ean age (year)</w:t>
            </w:r>
          </w:p>
        </w:tc>
        <w:tc>
          <w:tcPr>
            <w:tcW w:w="1276" w:type="dxa"/>
            <w:textDirection w:val="btLr"/>
          </w:tcPr>
          <w:p w14:paraId="58F1060F" w14:textId="06F4E315" w:rsidR="00397154" w:rsidRPr="0069171C" w:rsidRDefault="00305D69" w:rsidP="00587614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Organ involvement </w:t>
            </w:r>
          </w:p>
        </w:tc>
        <w:tc>
          <w:tcPr>
            <w:tcW w:w="851" w:type="dxa"/>
            <w:textDirection w:val="btLr"/>
          </w:tcPr>
          <w:p w14:paraId="7D42AF4F" w14:textId="0DD03B85" w:rsidR="00397154" w:rsidRPr="0069171C" w:rsidRDefault="00397154" w:rsidP="00587614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Health system </w:t>
            </w:r>
          </w:p>
        </w:tc>
        <w:tc>
          <w:tcPr>
            <w:tcW w:w="992" w:type="dxa"/>
            <w:textDirection w:val="btLr"/>
          </w:tcPr>
          <w:p w14:paraId="31825BF8" w14:textId="45370F92" w:rsidR="00397154" w:rsidRPr="0069171C" w:rsidRDefault="00397154" w:rsidP="00FE689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Diagnostic approac</w:t>
            </w:r>
            <w:r w:rsidR="00FE68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850" w:type="dxa"/>
            <w:noWrap/>
            <w:textDirection w:val="btLr"/>
            <w:hideMark/>
          </w:tcPr>
          <w:p w14:paraId="710F0FDC" w14:textId="77777777" w:rsidR="00397154" w:rsidRPr="0069171C" w:rsidRDefault="00397154" w:rsidP="00FE689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ean delay</w:t>
            </w:r>
          </w:p>
          <w:p w14:paraId="69E051CC" w14:textId="77777777" w:rsidR="00397154" w:rsidRPr="0069171C" w:rsidRDefault="00397154" w:rsidP="00FE689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(months)</w:t>
            </w:r>
          </w:p>
        </w:tc>
        <w:tc>
          <w:tcPr>
            <w:tcW w:w="709" w:type="dxa"/>
            <w:noWrap/>
            <w:textDirection w:val="btLr"/>
            <w:hideMark/>
          </w:tcPr>
          <w:p w14:paraId="5DAEE815" w14:textId="77777777" w:rsidR="00397154" w:rsidRPr="0069171C" w:rsidRDefault="00397154" w:rsidP="007E2FC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ean delay SD</w:t>
            </w:r>
            <w:r w:rsidRPr="007E2F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⁂</w:t>
            </w:r>
            <w:r w:rsidRPr="0069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(months)</w:t>
            </w:r>
          </w:p>
        </w:tc>
        <w:tc>
          <w:tcPr>
            <w:tcW w:w="1701" w:type="dxa"/>
            <w:noWrap/>
            <w:hideMark/>
          </w:tcPr>
          <w:p w14:paraId="1A0A59D4" w14:textId="77777777" w:rsidR="00397154" w:rsidRPr="0069171C" w:rsidRDefault="00397154" w:rsidP="00323D8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nitial/presenting symptoms (a) and main symptom (b)</w:t>
            </w:r>
          </w:p>
        </w:tc>
        <w:tc>
          <w:tcPr>
            <w:tcW w:w="1134" w:type="dxa"/>
            <w:noWrap/>
            <w:hideMark/>
          </w:tcPr>
          <w:p w14:paraId="1A24D895" w14:textId="77777777" w:rsidR="00397154" w:rsidRPr="0069171C" w:rsidRDefault="00397154" w:rsidP="00323D8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ymptom that changed the diagnosis</w:t>
            </w:r>
          </w:p>
        </w:tc>
        <w:tc>
          <w:tcPr>
            <w:tcW w:w="2835" w:type="dxa"/>
            <w:noWrap/>
            <w:hideMark/>
          </w:tcPr>
          <w:p w14:paraId="1295994F" w14:textId="77777777" w:rsidR="00397154" w:rsidRPr="0069171C" w:rsidRDefault="00397154" w:rsidP="00323D8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Factors related to delayed diagnosis </w:t>
            </w:r>
          </w:p>
        </w:tc>
        <w:tc>
          <w:tcPr>
            <w:tcW w:w="1936" w:type="dxa"/>
            <w:noWrap/>
            <w:hideMark/>
          </w:tcPr>
          <w:p w14:paraId="102722A0" w14:textId="77777777" w:rsidR="00397154" w:rsidRPr="0069171C" w:rsidRDefault="00397154" w:rsidP="00323D8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Experience/Outcomes of diagnostic delay</w:t>
            </w:r>
          </w:p>
        </w:tc>
      </w:tr>
      <w:tr w:rsidR="00C470A6" w:rsidRPr="0069171C" w14:paraId="45ADB015" w14:textId="77777777" w:rsidTr="00014493">
        <w:trPr>
          <w:trHeight w:val="283"/>
        </w:trPr>
        <w:tc>
          <w:tcPr>
            <w:tcW w:w="15121" w:type="dxa"/>
            <w:gridSpan w:val="13"/>
            <w:noWrap/>
            <w:vAlign w:val="center"/>
          </w:tcPr>
          <w:p w14:paraId="384B8EAF" w14:textId="711D5EB4" w:rsidR="00C470A6" w:rsidRPr="0069171C" w:rsidRDefault="007B385E" w:rsidP="00C470A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 N</w:t>
            </w:r>
            <w:r w:rsidRPr="00736B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n-comparative</w:t>
            </w:r>
            <w:r w:rsidR="00C470A6" w:rsidRPr="00736B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descriptive study including case reports, case series, survey</w:t>
            </w:r>
            <w:r w:rsidR="002626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nd </w:t>
            </w:r>
            <w:r w:rsidR="00C470A6" w:rsidRPr="00736B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scriptive cross-sectional</w:t>
            </w:r>
            <w:r w:rsidR="002626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C470A6" w:rsidRPr="00736B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tudies </w:t>
            </w:r>
          </w:p>
        </w:tc>
      </w:tr>
      <w:tr w:rsidR="007B385E" w:rsidRPr="0069171C" w14:paraId="5A68E15B" w14:textId="77777777" w:rsidTr="00014493">
        <w:trPr>
          <w:trHeight w:val="283"/>
        </w:trPr>
        <w:tc>
          <w:tcPr>
            <w:tcW w:w="15121" w:type="dxa"/>
            <w:gridSpan w:val="13"/>
            <w:noWrap/>
            <w:vAlign w:val="center"/>
          </w:tcPr>
          <w:p w14:paraId="6A51AD0E" w14:textId="466A02ED" w:rsidR="007B385E" w:rsidRPr="00736BB6" w:rsidRDefault="007B385E" w:rsidP="00C470A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. </w:t>
            </w:r>
            <w:r w:rsidR="00515C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se reports</w:t>
            </w:r>
          </w:p>
        </w:tc>
      </w:tr>
      <w:tr w:rsidR="00515C3A" w:rsidRPr="0069171C" w14:paraId="31CEAFA6" w14:textId="77777777" w:rsidTr="00713CA1">
        <w:trPr>
          <w:trHeight w:val="283"/>
        </w:trPr>
        <w:tc>
          <w:tcPr>
            <w:tcW w:w="940" w:type="dxa"/>
            <w:noWrap/>
          </w:tcPr>
          <w:p w14:paraId="216782D7" w14:textId="78E45613" w:rsidR="00515C3A" w:rsidRPr="0069171C" w:rsidRDefault="00515C3A" w:rsidP="00515C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rugar et al., 2011</w:t>
            </w:r>
          </w:p>
        </w:tc>
        <w:tc>
          <w:tcPr>
            <w:tcW w:w="756" w:type="dxa"/>
            <w:noWrap/>
          </w:tcPr>
          <w:p w14:paraId="1B13491A" w14:textId="73AB8E85" w:rsidR="00515C3A" w:rsidRPr="0069171C" w:rsidRDefault="00515C3A" w:rsidP="00515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567" w:type="dxa"/>
            <w:noWrap/>
          </w:tcPr>
          <w:p w14:paraId="4DE81980" w14:textId="4355C6B0" w:rsidR="00515C3A" w:rsidRPr="0069171C" w:rsidRDefault="00515C3A" w:rsidP="00515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C272009" w14:textId="345306E4" w:rsidR="00515C3A" w:rsidRPr="0069171C" w:rsidRDefault="00515C3A" w:rsidP="00515C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</w:tcPr>
          <w:p w14:paraId="6404DF9F" w14:textId="3690A785" w:rsidR="00515C3A" w:rsidRDefault="00515C3A" w:rsidP="00515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 xml:space="preserve">Systemic </w:t>
            </w:r>
            <w:r w:rsidR="00DF4AFE">
              <w:rPr>
                <w:rFonts w:ascii="Times New Roman" w:hAnsi="Times New Roman" w:cs="Times New Roman"/>
                <w:sz w:val="20"/>
                <w:szCs w:val="20"/>
              </w:rPr>
              <w:t xml:space="preserve">or mixed </w:t>
            </w: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sarcoidosis</w:t>
            </w:r>
          </w:p>
        </w:tc>
        <w:tc>
          <w:tcPr>
            <w:tcW w:w="851" w:type="dxa"/>
          </w:tcPr>
          <w:p w14:paraId="2A03B53F" w14:textId="6BB97269" w:rsidR="00515C3A" w:rsidRPr="0069171C" w:rsidRDefault="00515C3A" w:rsidP="00515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non-gatekeeper</w:t>
            </w:r>
          </w:p>
        </w:tc>
        <w:tc>
          <w:tcPr>
            <w:tcW w:w="992" w:type="dxa"/>
          </w:tcPr>
          <w:p w14:paraId="6B4D0D99" w14:textId="447BF2FA" w:rsidR="00515C3A" w:rsidRPr="0069171C" w:rsidRDefault="00515C3A" w:rsidP="00515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060F8D03" w14:textId="46EF7218" w:rsidR="00515C3A" w:rsidRPr="0069171C" w:rsidRDefault="00515C3A" w:rsidP="00515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09" w:type="dxa"/>
            <w:noWrap/>
          </w:tcPr>
          <w:p w14:paraId="1DA16B42" w14:textId="6AB8EE85" w:rsidR="00515C3A" w:rsidRPr="0069171C" w:rsidRDefault="00515C3A" w:rsidP="00515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3D4B9FE3" w14:textId="77777777" w:rsidR="00515C3A" w:rsidRPr="0069171C" w:rsidRDefault="00515C3A" w:rsidP="00515C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. Blurred vision and black spots in his left eye</w:t>
            </w:r>
          </w:p>
          <w:p w14:paraId="19419C5C" w14:textId="77777777" w:rsidR="00515C3A" w:rsidRPr="0069171C" w:rsidRDefault="00515C3A" w:rsidP="00515C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549C7B2C" w14:textId="0518478C" w:rsidR="00515C3A" w:rsidRPr="0069171C" w:rsidRDefault="00515C3A" w:rsidP="00515C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122E29AB" w14:textId="5C17A4BD" w:rsidR="00515C3A" w:rsidRDefault="00515C3A" w:rsidP="00515C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2835" w:type="dxa"/>
            <w:noWrap/>
          </w:tcPr>
          <w:p w14:paraId="383A5264" w14:textId="77777777" w:rsidR="00515C3A" w:rsidRPr="0069171C" w:rsidRDefault="00515C3A" w:rsidP="00515C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Broad clinical features and differential diagnosis (</w:t>
            </w: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presentation is multisystemic and can be confusing)</w:t>
            </w:r>
          </w:p>
          <w:p w14:paraId="30779EAB" w14:textId="77777777" w:rsidR="00515C3A" w:rsidRPr="0069171C" w:rsidRDefault="00515C3A" w:rsidP="00515C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014111" w14:textId="1217DB07" w:rsidR="00515C3A" w:rsidRDefault="00515C3A" w:rsidP="00515C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36" w:type="dxa"/>
            <w:noWrap/>
          </w:tcPr>
          <w:p w14:paraId="1B29E8A5" w14:textId="6E95C7D2" w:rsidR="00515C3A" w:rsidRDefault="00515C3A" w:rsidP="00515C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420F9F" w:rsidRPr="0069171C" w14:paraId="0B356E9B" w14:textId="77777777" w:rsidTr="00713CA1">
        <w:trPr>
          <w:trHeight w:val="283"/>
        </w:trPr>
        <w:tc>
          <w:tcPr>
            <w:tcW w:w="940" w:type="dxa"/>
            <w:noWrap/>
          </w:tcPr>
          <w:p w14:paraId="528A0439" w14:textId="40F56FC5" w:rsidR="00420F9F" w:rsidRPr="0069171C" w:rsidRDefault="00420F9F" w:rsidP="00420F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oehner et al., 2016</w:t>
            </w:r>
          </w:p>
        </w:tc>
        <w:tc>
          <w:tcPr>
            <w:tcW w:w="756" w:type="dxa"/>
            <w:noWrap/>
          </w:tcPr>
          <w:p w14:paraId="13D0DEC5" w14:textId="22CDB9D3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567" w:type="dxa"/>
            <w:noWrap/>
          </w:tcPr>
          <w:p w14:paraId="4EFED9CC" w14:textId="495EA4A6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1F643B9" w14:textId="4EDF5BB5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</w:tcPr>
          <w:p w14:paraId="7F90D729" w14:textId="69CDFBB4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xtrapulmonary sarcoidosis</w:t>
            </w:r>
          </w:p>
        </w:tc>
        <w:tc>
          <w:tcPr>
            <w:tcW w:w="851" w:type="dxa"/>
          </w:tcPr>
          <w:p w14:paraId="729B409E" w14:textId="1E3E1723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gatekeeper</w:t>
            </w:r>
          </w:p>
        </w:tc>
        <w:tc>
          <w:tcPr>
            <w:tcW w:w="992" w:type="dxa"/>
          </w:tcPr>
          <w:p w14:paraId="490AF000" w14:textId="4F0A5F06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43A5FA8E" w14:textId="5BEC43B1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</w:tcPr>
          <w:p w14:paraId="5189E929" w14:textId="11EDC754" w:rsidR="00420F9F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6A0495D0" w14:textId="77777777" w:rsidR="00420F9F" w:rsidRPr="0069171C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. Re-current fever and a swollen left-sided kidney</w:t>
            </w:r>
          </w:p>
          <w:p w14:paraId="4CF44486" w14:textId="77777777" w:rsidR="00420F9F" w:rsidRPr="0069171C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32C29FFD" w14:textId="51F59B1A" w:rsidR="00420F9F" w:rsidRPr="0069171C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6F807B6F" w14:textId="564C06CA" w:rsidR="00420F9F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2835" w:type="dxa"/>
            <w:noWrap/>
          </w:tcPr>
          <w:p w14:paraId="2F0C38F4" w14:textId="3DAD6520" w:rsidR="00420F9F" w:rsidRPr="0069171C" w:rsidRDefault="00420F9F" w:rsidP="00420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Broad clinical features and differential diagnosis (similar features to interstitial nephritis may cause difficulty to diagnose)</w:t>
            </w:r>
          </w:p>
        </w:tc>
        <w:tc>
          <w:tcPr>
            <w:tcW w:w="1936" w:type="dxa"/>
            <w:noWrap/>
          </w:tcPr>
          <w:p w14:paraId="400D4C20" w14:textId="77777777" w:rsidR="00420F9F" w:rsidRPr="0069171C" w:rsidRDefault="00420F9F" w:rsidP="00420F9F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 xml:space="preserve">1. Incorrect diagnosis (diagnosed as </w:t>
            </w:r>
            <w:r w:rsidRPr="0069171C">
              <w:rPr>
                <w:rFonts w:ascii="Times New Roman" w:eastAsiaTheme="minorHAnsi" w:hAnsi="Times New Roman"/>
                <w:sz w:val="20"/>
                <w:lang w:eastAsia="en-US"/>
              </w:rPr>
              <w:t>xanthogranulomatous pyelonephritis</w:t>
            </w:r>
            <w:r w:rsidRPr="0069171C">
              <w:rPr>
                <w:rFonts w:ascii="Times New Roman" w:eastAsia="Times New Roman" w:hAnsi="Times New Roman"/>
                <w:sz w:val="20"/>
              </w:rPr>
              <w:t>)</w:t>
            </w:r>
          </w:p>
          <w:p w14:paraId="02F1A436" w14:textId="592E36C0" w:rsidR="00420F9F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</w:rPr>
              <w:t>2. Incorrect treatment (nephrectomy was performed)</w:t>
            </w:r>
          </w:p>
        </w:tc>
      </w:tr>
      <w:tr w:rsidR="00420F9F" w:rsidRPr="0069171C" w14:paraId="0DAE1861" w14:textId="77777777" w:rsidTr="00713CA1">
        <w:trPr>
          <w:trHeight w:val="283"/>
        </w:trPr>
        <w:tc>
          <w:tcPr>
            <w:tcW w:w="940" w:type="dxa"/>
            <w:noWrap/>
          </w:tcPr>
          <w:p w14:paraId="2416CCD5" w14:textId="5CF73665" w:rsidR="00420F9F" w:rsidRPr="0069171C" w:rsidRDefault="00420F9F" w:rsidP="00420F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hafoor et al., 2014</w:t>
            </w:r>
          </w:p>
        </w:tc>
        <w:tc>
          <w:tcPr>
            <w:tcW w:w="756" w:type="dxa"/>
            <w:noWrap/>
          </w:tcPr>
          <w:p w14:paraId="19BCBBE8" w14:textId="1793DDB8" w:rsidR="00420F9F" w:rsidRPr="0069171C" w:rsidRDefault="00413E69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67" w:type="dxa"/>
            <w:noWrap/>
          </w:tcPr>
          <w:p w14:paraId="7881736B" w14:textId="68ADADED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935BC4C" w14:textId="69F65415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14:paraId="3D855CCB" w14:textId="2A04948E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xtrapulmonary sarcoidosis</w:t>
            </w:r>
          </w:p>
        </w:tc>
        <w:tc>
          <w:tcPr>
            <w:tcW w:w="851" w:type="dxa"/>
          </w:tcPr>
          <w:p w14:paraId="40459F87" w14:textId="0CC3C6C8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non-gatekeeper</w:t>
            </w:r>
          </w:p>
        </w:tc>
        <w:tc>
          <w:tcPr>
            <w:tcW w:w="992" w:type="dxa"/>
          </w:tcPr>
          <w:p w14:paraId="4A05D855" w14:textId="4DADAD2A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5D4909FF" w14:textId="1AD8FB2D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noWrap/>
          </w:tcPr>
          <w:p w14:paraId="561162A9" w14:textId="1128BBCD" w:rsidR="00420F9F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62B961C4" w14:textId="77777777" w:rsidR="00420F9F" w:rsidRPr="0069171C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. Persistent worsening hypertension</w:t>
            </w:r>
          </w:p>
          <w:p w14:paraId="7CE8822D" w14:textId="77777777" w:rsidR="00420F9F" w:rsidRPr="0069171C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7402E43A" w14:textId="7ED700B7" w:rsidR="00420F9F" w:rsidRPr="0069171C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2DFA886C" w14:textId="19435CCD" w:rsidR="00420F9F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rsening hypertension, renal function decline and hypercalcemia</w:t>
            </w:r>
          </w:p>
        </w:tc>
        <w:tc>
          <w:tcPr>
            <w:tcW w:w="2835" w:type="dxa"/>
            <w:noWrap/>
          </w:tcPr>
          <w:p w14:paraId="484BE2BD" w14:textId="77777777" w:rsidR="00420F9F" w:rsidRPr="0069171C" w:rsidRDefault="00420F9F" w:rsidP="00420F9F">
            <w:pPr>
              <w:pStyle w:val="Normal0"/>
              <w:rPr>
                <w:rFonts w:ascii="Times New Roman" w:eastAsia="Segoe UI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1. Broad clinical features and differential diagnosis (</w:t>
            </w:r>
            <w:r w:rsidRPr="0069171C">
              <w:rPr>
                <w:rFonts w:ascii="Times New Roman" w:eastAsia="Segoe UI" w:hAnsi="Times New Roman"/>
                <w:sz w:val="20"/>
              </w:rPr>
              <w:t>differentiating between renal diseases in the setting of other underlying co‑morbidities can be challenging)</w:t>
            </w:r>
          </w:p>
          <w:p w14:paraId="7F505ABE" w14:textId="77777777" w:rsidR="00420F9F" w:rsidRPr="0069171C" w:rsidRDefault="00420F9F" w:rsidP="00420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36" w:type="dxa"/>
            <w:noWrap/>
          </w:tcPr>
          <w:p w14:paraId="22464454" w14:textId="77777777" w:rsidR="00420F9F" w:rsidRPr="0069171C" w:rsidRDefault="00420F9F" w:rsidP="00420F9F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 xml:space="preserve">1. Incorrect diagnosis (diagnosed as </w:t>
            </w:r>
            <w:r w:rsidRPr="0069171C">
              <w:rPr>
                <w:rFonts w:ascii="Times New Roman" w:eastAsiaTheme="minorHAnsi" w:hAnsi="Times New Roman"/>
                <w:sz w:val="20"/>
                <w:lang w:eastAsia="en-US"/>
              </w:rPr>
              <w:t>monoclonal gammopathy of undetermined significance</w:t>
            </w:r>
            <w:r w:rsidRPr="0069171C">
              <w:rPr>
                <w:rFonts w:ascii="Times New Roman" w:eastAsia="Times New Roman" w:hAnsi="Times New Roman"/>
                <w:sz w:val="20"/>
              </w:rPr>
              <w:t>)</w:t>
            </w:r>
          </w:p>
          <w:p w14:paraId="7CB811EB" w14:textId="77777777" w:rsidR="00420F9F" w:rsidRPr="0069171C" w:rsidRDefault="00420F9F" w:rsidP="00420F9F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</w:p>
          <w:p w14:paraId="3C94688C" w14:textId="05B0101A" w:rsidR="00420F9F" w:rsidRPr="0069171C" w:rsidRDefault="00420F9F" w:rsidP="00420F9F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 xml:space="preserve">2. </w:t>
            </w:r>
            <w:r w:rsidR="002027B3">
              <w:rPr>
                <w:rFonts w:ascii="Times New Roman" w:hAnsi="Times New Roman"/>
                <w:sz w:val="20"/>
              </w:rPr>
              <w:t xml:space="preserve"> Complication/progression of symptoms</w:t>
            </w:r>
            <w:r w:rsidR="002027B3" w:rsidRPr="0069171C">
              <w:rPr>
                <w:rFonts w:ascii="Times New Roman" w:eastAsia="Times New Roman" w:hAnsi="Times New Roman"/>
                <w:sz w:val="20"/>
              </w:rPr>
              <w:t xml:space="preserve"> </w:t>
            </w:r>
            <w:r w:rsidRPr="0069171C">
              <w:rPr>
                <w:rFonts w:ascii="Times New Roman" w:eastAsia="Times New Roman" w:hAnsi="Times New Roman"/>
                <w:sz w:val="20"/>
              </w:rPr>
              <w:t>(</w:t>
            </w:r>
            <w:r w:rsidRPr="0069171C">
              <w:rPr>
                <w:rFonts w:ascii="Times New Roman" w:eastAsiaTheme="minorHAnsi" w:hAnsi="Times New Roman"/>
                <w:sz w:val="20"/>
                <w:lang w:eastAsia="en-US"/>
              </w:rPr>
              <w:t>progressed into renal failure and ended up on dialysis</w:t>
            </w:r>
            <w:r w:rsidRPr="0069171C">
              <w:rPr>
                <w:rFonts w:ascii="Times New Roman" w:eastAsia="Times New Roman" w:hAnsi="Times New Roman"/>
                <w:sz w:val="20"/>
              </w:rPr>
              <w:t>)</w:t>
            </w:r>
          </w:p>
          <w:p w14:paraId="48B61E1D" w14:textId="77777777" w:rsidR="00420F9F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20F9F" w:rsidRPr="0069171C" w14:paraId="30136A6E" w14:textId="77777777" w:rsidTr="00713CA1">
        <w:trPr>
          <w:trHeight w:val="283"/>
        </w:trPr>
        <w:tc>
          <w:tcPr>
            <w:tcW w:w="940" w:type="dxa"/>
            <w:noWrap/>
          </w:tcPr>
          <w:p w14:paraId="35412651" w14:textId="247B8639" w:rsidR="00420F9F" w:rsidRPr="0069171C" w:rsidRDefault="00420F9F" w:rsidP="00420F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Ghorpade et al., 1996</w:t>
            </w:r>
          </w:p>
        </w:tc>
        <w:tc>
          <w:tcPr>
            <w:tcW w:w="756" w:type="dxa"/>
            <w:noWrap/>
          </w:tcPr>
          <w:p w14:paraId="1F67BC35" w14:textId="31D8F780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567" w:type="dxa"/>
            <w:noWrap/>
          </w:tcPr>
          <w:p w14:paraId="69ABFB5E" w14:textId="6B9BA537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5D7353F" w14:textId="4D1E2644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</w:tcPr>
          <w:p w14:paraId="2C225B2C" w14:textId="18AEDF23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xtrapulmonary sarcoidosis</w:t>
            </w:r>
          </w:p>
        </w:tc>
        <w:tc>
          <w:tcPr>
            <w:tcW w:w="851" w:type="dxa"/>
          </w:tcPr>
          <w:p w14:paraId="3D10840C" w14:textId="07B312CB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non-gatekeeper</w:t>
            </w:r>
          </w:p>
        </w:tc>
        <w:tc>
          <w:tcPr>
            <w:tcW w:w="992" w:type="dxa"/>
          </w:tcPr>
          <w:p w14:paraId="3DA68AC3" w14:textId="7BE49763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392642D7" w14:textId="0B90A029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</w:tcPr>
          <w:p w14:paraId="0BDF1072" w14:textId="465D0DA6" w:rsidR="00420F9F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7AE18174" w14:textId="77777777" w:rsidR="00420F9F" w:rsidRPr="0069171C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. A symptomatic reddish skin lesion</w:t>
            </w:r>
          </w:p>
          <w:p w14:paraId="38302B6A" w14:textId="77777777" w:rsidR="00420F9F" w:rsidRPr="0069171C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07868CD5" w14:textId="2AFE471E" w:rsidR="00420F9F" w:rsidRPr="0069171C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4FD56952" w14:textId="77FB19EB" w:rsidR="00420F9F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2835" w:type="dxa"/>
            <w:noWrap/>
          </w:tcPr>
          <w:p w14:paraId="771E4C45" w14:textId="77777777" w:rsidR="00420F9F" w:rsidRPr="0069171C" w:rsidRDefault="00420F9F" w:rsidP="00420F9F">
            <w:pPr>
              <w:pStyle w:val="Normal0"/>
              <w:rPr>
                <w:rFonts w:ascii="Times New Roman" w:eastAsia="Segoe UI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1. Broad clinical features and differential diagnosis (</w:t>
            </w:r>
            <w:r w:rsidRPr="0069171C">
              <w:rPr>
                <w:rFonts w:ascii="Times New Roman" w:eastAsia="Segoe UI" w:hAnsi="Times New Roman"/>
                <w:sz w:val="20"/>
              </w:rPr>
              <w:t>cutaneous sarcoidosis can be easily mistaken for lupus vulgaris or leprosy)</w:t>
            </w:r>
          </w:p>
          <w:p w14:paraId="6060F5AA" w14:textId="77777777" w:rsidR="00420F9F" w:rsidRPr="0069171C" w:rsidRDefault="00420F9F" w:rsidP="00420F9F">
            <w:pPr>
              <w:pStyle w:val="Normal0"/>
              <w:rPr>
                <w:rFonts w:ascii="Times New Roman" w:eastAsia="Segoe UI" w:hAnsi="Times New Roman"/>
                <w:sz w:val="20"/>
              </w:rPr>
            </w:pPr>
          </w:p>
          <w:p w14:paraId="02BD6BAE" w14:textId="77777777" w:rsidR="00420F9F" w:rsidRPr="0069171C" w:rsidRDefault="00420F9F" w:rsidP="00420F9F">
            <w:pPr>
              <w:pStyle w:val="Normal0"/>
              <w:rPr>
                <w:rFonts w:ascii="Times New Roman" w:eastAsia="Segoe UI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2. Rare presentation of sarcoidosis (presenting with skin lesions is rare in sarcoidosis)</w:t>
            </w:r>
          </w:p>
          <w:p w14:paraId="4936537E" w14:textId="77777777" w:rsidR="00420F9F" w:rsidRPr="0069171C" w:rsidRDefault="00420F9F" w:rsidP="00420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36" w:type="dxa"/>
            <w:noWrap/>
          </w:tcPr>
          <w:p w14:paraId="442DE768" w14:textId="37D89B6C" w:rsidR="00420F9F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NR</w:t>
            </w:r>
          </w:p>
        </w:tc>
      </w:tr>
      <w:tr w:rsidR="00420F9F" w:rsidRPr="0069171C" w14:paraId="2E4B4D0C" w14:textId="77777777" w:rsidTr="00713CA1">
        <w:trPr>
          <w:trHeight w:val="283"/>
        </w:trPr>
        <w:tc>
          <w:tcPr>
            <w:tcW w:w="940" w:type="dxa"/>
            <w:noWrap/>
          </w:tcPr>
          <w:p w14:paraId="06A396CD" w14:textId="1C2AB874" w:rsidR="00420F9F" w:rsidRPr="0069171C" w:rsidRDefault="00420F9F" w:rsidP="00420F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 et al., 2019</w:t>
            </w:r>
          </w:p>
        </w:tc>
        <w:tc>
          <w:tcPr>
            <w:tcW w:w="756" w:type="dxa"/>
            <w:noWrap/>
          </w:tcPr>
          <w:p w14:paraId="4CDCE467" w14:textId="1FCA8AAD" w:rsidR="00420F9F" w:rsidRPr="0069171C" w:rsidRDefault="00560412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67" w:type="dxa"/>
            <w:noWrap/>
          </w:tcPr>
          <w:p w14:paraId="51332A85" w14:textId="5B9857CF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2F307C2" w14:textId="7E6D97B5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6" w:type="dxa"/>
          </w:tcPr>
          <w:p w14:paraId="307D7658" w14:textId="4D61F017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xtrapulmonary sarcoidosis</w:t>
            </w:r>
          </w:p>
        </w:tc>
        <w:tc>
          <w:tcPr>
            <w:tcW w:w="851" w:type="dxa"/>
          </w:tcPr>
          <w:p w14:paraId="5831D1C7" w14:textId="41448D94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non-gatekeeper</w:t>
            </w:r>
          </w:p>
        </w:tc>
        <w:tc>
          <w:tcPr>
            <w:tcW w:w="992" w:type="dxa"/>
          </w:tcPr>
          <w:p w14:paraId="0A49A7E5" w14:textId="7DF83DD4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46BAC58C" w14:textId="3768F0C4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</w:tcPr>
          <w:p w14:paraId="06395F09" w14:textId="4FE967B1" w:rsidR="00420F9F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483BDEFF" w14:textId="77777777" w:rsidR="00420F9F" w:rsidRPr="0069171C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. Joint pain in the shoulders, wrist, elbows, decreased appetite, weight loss, pruritic skin rash, fatigue, and chills</w:t>
            </w:r>
          </w:p>
          <w:p w14:paraId="3BE6B37B" w14:textId="77777777" w:rsidR="00420F9F" w:rsidRPr="0069171C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1FF8135" w14:textId="1C803D2B" w:rsidR="00420F9F" w:rsidRPr="0069171C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220CBD26" w14:textId="1F1A3AFA" w:rsidR="00420F9F" w:rsidRDefault="00F506C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2835" w:type="dxa"/>
            <w:noWrap/>
          </w:tcPr>
          <w:p w14:paraId="5DC12E0C" w14:textId="7EB75908" w:rsidR="00420F9F" w:rsidRPr="0069171C" w:rsidRDefault="00420F9F" w:rsidP="00420F9F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1. Unawareness and rarity of sarcoidosis (sarcoidosis is rare in Hispanics)</w:t>
            </w:r>
          </w:p>
        </w:tc>
        <w:tc>
          <w:tcPr>
            <w:tcW w:w="1936" w:type="dxa"/>
            <w:noWrap/>
          </w:tcPr>
          <w:p w14:paraId="57107AFE" w14:textId="5ADF93DF" w:rsidR="00420F9F" w:rsidRDefault="00420F9F" w:rsidP="00420F9F">
            <w:pPr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NR</w:t>
            </w:r>
          </w:p>
        </w:tc>
      </w:tr>
      <w:tr w:rsidR="00420F9F" w:rsidRPr="0069171C" w14:paraId="41A20E87" w14:textId="77777777" w:rsidTr="00713CA1">
        <w:trPr>
          <w:trHeight w:val="283"/>
        </w:trPr>
        <w:tc>
          <w:tcPr>
            <w:tcW w:w="940" w:type="dxa"/>
            <w:noWrap/>
          </w:tcPr>
          <w:p w14:paraId="4CAA724B" w14:textId="4E38B78A" w:rsidR="00420F9F" w:rsidRPr="0069171C" w:rsidRDefault="00420F9F" w:rsidP="00420F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aster et al., 1997</w:t>
            </w:r>
          </w:p>
        </w:tc>
        <w:tc>
          <w:tcPr>
            <w:tcW w:w="756" w:type="dxa"/>
            <w:noWrap/>
          </w:tcPr>
          <w:p w14:paraId="41EF7938" w14:textId="1A1018FB" w:rsidR="00420F9F" w:rsidRPr="0069171C" w:rsidRDefault="00C31120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67" w:type="dxa"/>
            <w:noWrap/>
          </w:tcPr>
          <w:p w14:paraId="1B0A283F" w14:textId="43C1F3FB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FB6B6A0" w14:textId="02B9C692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76" w:type="dxa"/>
          </w:tcPr>
          <w:p w14:paraId="4F890BBD" w14:textId="2C036F1C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xtrapulmonary sarcoidosis</w:t>
            </w:r>
          </w:p>
        </w:tc>
        <w:tc>
          <w:tcPr>
            <w:tcW w:w="851" w:type="dxa"/>
          </w:tcPr>
          <w:p w14:paraId="579435FD" w14:textId="1ACA5520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non-gatekeeper</w:t>
            </w:r>
          </w:p>
        </w:tc>
        <w:tc>
          <w:tcPr>
            <w:tcW w:w="992" w:type="dxa"/>
          </w:tcPr>
          <w:p w14:paraId="6BE80D10" w14:textId="5F306FD6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404A1D11" w14:textId="603F3BF5" w:rsidR="00420F9F" w:rsidRPr="0069171C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noWrap/>
          </w:tcPr>
          <w:p w14:paraId="7649F18F" w14:textId="74EC1053" w:rsidR="00420F9F" w:rsidRDefault="00420F9F" w:rsidP="00420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1F3B36B1" w14:textId="77777777" w:rsidR="00420F9F" w:rsidRPr="0069171C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. Clumsiness in hands and difficulty walking</w:t>
            </w:r>
          </w:p>
          <w:p w14:paraId="3DADE590" w14:textId="77777777" w:rsidR="00420F9F" w:rsidRPr="0069171C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0DC4F9BB" w14:textId="534CA72B" w:rsidR="00420F9F" w:rsidRPr="0069171C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58AD3B4C" w14:textId="64BF033F" w:rsidR="00420F9F" w:rsidRDefault="00F506C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2835" w:type="dxa"/>
            <w:noWrap/>
          </w:tcPr>
          <w:p w14:paraId="08C8AD93" w14:textId="3EB5FF01" w:rsidR="00420F9F" w:rsidRPr="0069171C" w:rsidRDefault="00420F9F" w:rsidP="00420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1. Unawareness and rarity of sarcoidosis (spinal sarcoidosis is rare)</w:t>
            </w:r>
          </w:p>
        </w:tc>
        <w:tc>
          <w:tcPr>
            <w:tcW w:w="1936" w:type="dxa"/>
            <w:noWrap/>
          </w:tcPr>
          <w:p w14:paraId="15B7A783" w14:textId="67048FCB" w:rsidR="00420F9F" w:rsidRDefault="00420F9F" w:rsidP="00420F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NR</w:t>
            </w:r>
          </w:p>
        </w:tc>
      </w:tr>
      <w:tr w:rsidR="00D81017" w:rsidRPr="0069171C" w14:paraId="74DAAC37" w14:textId="77777777" w:rsidTr="00713CA1">
        <w:trPr>
          <w:trHeight w:val="283"/>
        </w:trPr>
        <w:tc>
          <w:tcPr>
            <w:tcW w:w="940" w:type="dxa"/>
            <w:noWrap/>
          </w:tcPr>
          <w:p w14:paraId="5B011D48" w14:textId="202B444C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e et al., 2010</w:t>
            </w:r>
          </w:p>
        </w:tc>
        <w:tc>
          <w:tcPr>
            <w:tcW w:w="756" w:type="dxa"/>
            <w:noWrap/>
          </w:tcPr>
          <w:p w14:paraId="54CD2A26" w14:textId="36E7DD98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567" w:type="dxa"/>
            <w:noWrap/>
          </w:tcPr>
          <w:p w14:paraId="5DD6C939" w14:textId="782CDCB8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3F26C3F" w14:textId="6C1C6A24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</w:tcPr>
          <w:p w14:paraId="562F6CE0" w14:textId="5528936E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 xml:space="preserve">Systemic </w:t>
            </w:r>
            <w:r w:rsidR="00DF4AFE">
              <w:rPr>
                <w:rFonts w:ascii="Times New Roman" w:hAnsi="Times New Roman" w:cs="Times New Roman"/>
                <w:sz w:val="20"/>
                <w:szCs w:val="20"/>
              </w:rPr>
              <w:t xml:space="preserve">or mixed </w:t>
            </w: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sarcoidosis</w:t>
            </w:r>
          </w:p>
        </w:tc>
        <w:tc>
          <w:tcPr>
            <w:tcW w:w="851" w:type="dxa"/>
          </w:tcPr>
          <w:p w14:paraId="7470ABDB" w14:textId="1936C1E1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non-gatekeeper</w:t>
            </w:r>
          </w:p>
        </w:tc>
        <w:tc>
          <w:tcPr>
            <w:tcW w:w="992" w:type="dxa"/>
          </w:tcPr>
          <w:p w14:paraId="217DF2A3" w14:textId="64B88E22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77D21747" w14:textId="17318D70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9" w:type="dxa"/>
            <w:noWrap/>
          </w:tcPr>
          <w:p w14:paraId="51D3E43F" w14:textId="630BC86B" w:rsidR="00D81017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56149CB1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. Blurred vision, neck mass, jaw pain and sialadenitis</w:t>
            </w:r>
          </w:p>
          <w:p w14:paraId="6FCC1AC0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8E81CA1" w14:textId="042B1989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047F51E6" w14:textId="231E4658" w:rsidR="00D81017" w:rsidRPr="0069171C" w:rsidRDefault="00A61C20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P</w:t>
            </w:r>
            <w:r w:rsidR="00D81017"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or oral intake and strabismus and no </w:t>
            </w:r>
            <w:r w:rsidR="00D81017"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response to tuberculosis treatment</w:t>
            </w:r>
          </w:p>
          <w:p w14:paraId="0B9F1ADE" w14:textId="77777777" w:rsidR="00D81017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noWrap/>
          </w:tcPr>
          <w:p w14:paraId="71D669F9" w14:textId="23758FB7" w:rsidR="00D81017" w:rsidRPr="0069171C" w:rsidRDefault="00D81017" w:rsidP="00D810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lastRenderedPageBreak/>
              <w:t>1. Challenges with diagnostic approach (diagnosis of sarcoidosis cannot be made with 100% certainty)</w:t>
            </w:r>
          </w:p>
        </w:tc>
        <w:tc>
          <w:tcPr>
            <w:tcW w:w="1936" w:type="dxa"/>
            <w:noWrap/>
          </w:tcPr>
          <w:p w14:paraId="70172AEE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Incorrect diagnosis (tuberculous lymphadenitis)</w:t>
            </w:r>
          </w:p>
          <w:p w14:paraId="43D6E94B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9AC5F8E" w14:textId="26C0AD67" w:rsidR="00D81017" w:rsidRDefault="00D81017" w:rsidP="00D81017">
            <w:pPr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2. Incorrect treatment (various anti-tuberculous agents)</w:t>
            </w:r>
          </w:p>
        </w:tc>
      </w:tr>
      <w:tr w:rsidR="00D81017" w:rsidRPr="0069171C" w14:paraId="3D179C66" w14:textId="77777777" w:rsidTr="00713CA1">
        <w:trPr>
          <w:trHeight w:val="283"/>
        </w:trPr>
        <w:tc>
          <w:tcPr>
            <w:tcW w:w="940" w:type="dxa"/>
            <w:noWrap/>
          </w:tcPr>
          <w:p w14:paraId="03374A47" w14:textId="48C90303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Mehta et al., 2022</w:t>
            </w:r>
          </w:p>
        </w:tc>
        <w:tc>
          <w:tcPr>
            <w:tcW w:w="756" w:type="dxa"/>
            <w:noWrap/>
          </w:tcPr>
          <w:p w14:paraId="7B293F42" w14:textId="3F28234A" w:rsidR="00D81017" w:rsidRPr="0069171C" w:rsidRDefault="00C31120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67" w:type="dxa"/>
            <w:noWrap/>
          </w:tcPr>
          <w:p w14:paraId="786CD364" w14:textId="3296B04A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1F6A362" w14:textId="59F5D256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</w:tcPr>
          <w:p w14:paraId="6DE6AA69" w14:textId="469303B6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xtrapulmonary sarcoidosis</w:t>
            </w:r>
          </w:p>
        </w:tc>
        <w:tc>
          <w:tcPr>
            <w:tcW w:w="851" w:type="dxa"/>
          </w:tcPr>
          <w:p w14:paraId="452466BF" w14:textId="11022820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non-gatekeeper</w:t>
            </w:r>
          </w:p>
        </w:tc>
        <w:tc>
          <w:tcPr>
            <w:tcW w:w="992" w:type="dxa"/>
          </w:tcPr>
          <w:p w14:paraId="20868DD2" w14:textId="1ACA0049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64FB825C" w14:textId="5279ADE3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709" w:type="dxa"/>
            <w:noWrap/>
          </w:tcPr>
          <w:p w14:paraId="1FC4F1CB" w14:textId="2110AE3D" w:rsidR="00D81017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17F92CA9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. Bilateral lower extremity weakness, left sided hearing loss, urinary urge incontinence, and gait instability</w:t>
            </w:r>
          </w:p>
          <w:p w14:paraId="4D330258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17CC193" w14:textId="38EDD79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0A1B1386" w14:textId="17748BBB" w:rsidR="00D81017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istory of sarcoidosis in immediate family member</w:t>
            </w:r>
          </w:p>
        </w:tc>
        <w:tc>
          <w:tcPr>
            <w:tcW w:w="2835" w:type="dxa"/>
            <w:noWrap/>
          </w:tcPr>
          <w:p w14:paraId="6D215089" w14:textId="0D4CF3E4" w:rsidR="00D81017" w:rsidRPr="0069171C" w:rsidRDefault="006A39A8" w:rsidP="00D81017">
            <w:pPr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.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oad clinical features and differential diagnosis</w:t>
            </w:r>
            <w:r w:rsidR="00D81017" w:rsidRPr="006917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D81017" w:rsidRPr="0069171C">
              <w:rPr>
                <w:rFonts w:ascii="Times New Roman" w:eastAsia="Segoe UI" w:hAnsi="Times New Roman" w:cs="Times New Roman"/>
                <w:sz w:val="20"/>
                <w:szCs w:val="20"/>
              </w:rPr>
              <w:t>hypertensive hemorrhage, cerebral amyloid angiopathy, another CNS vasculitis, or systemic vasculitis with secondary CNS involvement can present with same symptoms as this case)</w:t>
            </w:r>
          </w:p>
          <w:p w14:paraId="321B7C2D" w14:textId="77777777" w:rsidR="00D81017" w:rsidRPr="0069171C" w:rsidRDefault="00D81017" w:rsidP="00D81017">
            <w:pPr>
              <w:rPr>
                <w:rFonts w:ascii="Times New Roman" w:eastAsia="Segoe UI" w:hAnsi="Times New Roman" w:cs="Times New Roman"/>
                <w:sz w:val="20"/>
                <w:szCs w:val="20"/>
              </w:rPr>
            </w:pPr>
          </w:p>
          <w:p w14:paraId="63778D1B" w14:textId="77777777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 Rare presentation of sarcoidosis (</w:t>
            </w: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presenting with intracranial haemorrhage in neurosarcoidosis is exceedingly rare)</w:t>
            </w:r>
          </w:p>
          <w:p w14:paraId="7C6D3EF0" w14:textId="77777777" w:rsidR="00D81017" w:rsidRPr="0069171C" w:rsidRDefault="00D81017" w:rsidP="00D810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14803E" w14:textId="77777777" w:rsidR="00D81017" w:rsidRPr="0069171C" w:rsidRDefault="00D81017" w:rsidP="00D810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 Unawareness and rarity of sarcoidosis (underrepresentation of neurosarcoidosis and haemorrhages)</w:t>
            </w:r>
          </w:p>
          <w:p w14:paraId="4BC8BD77" w14:textId="77777777" w:rsidR="00D81017" w:rsidRPr="0069171C" w:rsidRDefault="00D81017" w:rsidP="00D810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1936" w:type="dxa"/>
            <w:noWrap/>
          </w:tcPr>
          <w:p w14:paraId="6F196A80" w14:textId="28D15A03" w:rsidR="00D81017" w:rsidRDefault="00D81017" w:rsidP="00D81017">
            <w:pPr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 xml:space="preserve">1. </w:t>
            </w:r>
            <w:r w:rsidR="002027B3">
              <w:rPr>
                <w:rFonts w:ascii="Times New Roman" w:hAnsi="Times New Roman" w:cs="Times New Roman"/>
                <w:sz w:val="20"/>
                <w:szCs w:val="20"/>
              </w:rPr>
              <w:t xml:space="preserve"> Complication/progression of symptoms</w:t>
            </w:r>
            <w:r w:rsidR="002027B3" w:rsidRPr="0069171C">
              <w:rPr>
                <w:rFonts w:ascii="Times New Roman" w:eastAsia="Times New Roman" w:hAnsi="Times New Roman"/>
                <w:sz w:val="20"/>
              </w:rPr>
              <w:t xml:space="preserve"> </w:t>
            </w:r>
            <w:r w:rsidRPr="0069171C">
              <w:rPr>
                <w:rFonts w:ascii="Times New Roman" w:eastAsia="Times New Roman" w:hAnsi="Times New Roman"/>
                <w:sz w:val="20"/>
              </w:rPr>
              <w:t xml:space="preserve">(experienced </w:t>
            </w:r>
            <w:r w:rsidRPr="0069171C">
              <w:rPr>
                <w:rFonts w:ascii="Times New Roman" w:hAnsi="Times New Roman"/>
                <w:sz w:val="20"/>
              </w:rPr>
              <w:t>generalized convulsive seizure</w:t>
            </w:r>
            <w:r w:rsidRPr="0069171C">
              <w:rPr>
                <w:rFonts w:ascii="Times New Roman" w:eastAsia="Times New Roman" w:hAnsi="Times New Roman"/>
                <w:sz w:val="20"/>
              </w:rPr>
              <w:t>)</w:t>
            </w:r>
          </w:p>
        </w:tc>
      </w:tr>
      <w:tr w:rsidR="00D81017" w:rsidRPr="0069171C" w14:paraId="05DB8D09" w14:textId="77777777" w:rsidTr="00713CA1">
        <w:trPr>
          <w:trHeight w:val="283"/>
        </w:trPr>
        <w:tc>
          <w:tcPr>
            <w:tcW w:w="940" w:type="dxa"/>
            <w:noWrap/>
          </w:tcPr>
          <w:p w14:paraId="49165192" w14:textId="1C906C1C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yer et al., 2017</w:t>
            </w:r>
          </w:p>
        </w:tc>
        <w:tc>
          <w:tcPr>
            <w:tcW w:w="756" w:type="dxa"/>
            <w:noWrap/>
          </w:tcPr>
          <w:p w14:paraId="78443A75" w14:textId="6B902026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567" w:type="dxa"/>
            <w:noWrap/>
          </w:tcPr>
          <w:p w14:paraId="6C839456" w14:textId="132E3191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EDE8E92" w14:textId="6E30408B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76" w:type="dxa"/>
          </w:tcPr>
          <w:p w14:paraId="0B103D1A" w14:textId="4C290F87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xtrapulmonary sarcoidosis</w:t>
            </w:r>
          </w:p>
        </w:tc>
        <w:tc>
          <w:tcPr>
            <w:tcW w:w="851" w:type="dxa"/>
          </w:tcPr>
          <w:p w14:paraId="0904BB8E" w14:textId="5E4591C5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non-gatekeeper</w:t>
            </w:r>
          </w:p>
        </w:tc>
        <w:tc>
          <w:tcPr>
            <w:tcW w:w="992" w:type="dxa"/>
          </w:tcPr>
          <w:p w14:paraId="159BF767" w14:textId="2DF629B4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1B6EE278" w14:textId="57AAB0E3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  <w:noWrap/>
          </w:tcPr>
          <w:p w14:paraId="07F2C3FA" w14:textId="4A50CDC7" w:rsidR="00D81017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18F338EA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. Painful arm cramps</w:t>
            </w:r>
          </w:p>
          <w:p w14:paraId="45DB38E2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07551202" w14:textId="062201B5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65A09571" w14:textId="61A83ACB" w:rsidR="00D81017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ecurrent arm and leg pains with weakness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in the extremities</w:t>
            </w:r>
          </w:p>
        </w:tc>
        <w:tc>
          <w:tcPr>
            <w:tcW w:w="2835" w:type="dxa"/>
            <w:noWrap/>
          </w:tcPr>
          <w:p w14:paraId="5C91EB2A" w14:textId="0DE466E0" w:rsidR="00D81017" w:rsidRPr="0069171C" w:rsidRDefault="00D81017" w:rsidP="00D810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lastRenderedPageBreak/>
              <w:t>1. Unawareness and rarity of sarcoidosis (skeletal muscle sarcoidosis is uncommon)</w:t>
            </w:r>
          </w:p>
        </w:tc>
        <w:tc>
          <w:tcPr>
            <w:tcW w:w="1936" w:type="dxa"/>
            <w:noWrap/>
          </w:tcPr>
          <w:p w14:paraId="64F77F4D" w14:textId="71933E0B" w:rsidR="00D81017" w:rsidRDefault="00D81017" w:rsidP="00D81017">
            <w:pPr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1</w:t>
            </w:r>
            <w:r w:rsidR="002027B3">
              <w:rPr>
                <w:rFonts w:ascii="Times New Roman" w:hAnsi="Times New Roman" w:cs="Times New Roman"/>
                <w:sz w:val="20"/>
                <w:szCs w:val="20"/>
              </w:rPr>
              <w:t xml:space="preserve"> Complication/progression of symptoms</w:t>
            </w:r>
            <w:r w:rsidR="002027B3" w:rsidRPr="0069171C">
              <w:rPr>
                <w:rFonts w:ascii="Times New Roman" w:eastAsia="Times New Roman" w:hAnsi="Times New Roman"/>
                <w:sz w:val="20"/>
              </w:rPr>
              <w:t xml:space="preserve"> </w:t>
            </w:r>
            <w:r w:rsidRPr="0069171C">
              <w:rPr>
                <w:rFonts w:ascii="Times New Roman" w:eastAsia="Times New Roman" w:hAnsi="Times New Roman"/>
                <w:sz w:val="20"/>
              </w:rPr>
              <w:t>(</w:t>
            </w:r>
            <w:r w:rsidRPr="0069171C">
              <w:rPr>
                <w:rFonts w:ascii="Times New Roman" w:hAnsi="Times New Roman"/>
                <w:sz w:val="20"/>
              </w:rPr>
              <w:t xml:space="preserve">reduced general health and a diffused </w:t>
            </w:r>
            <w:r w:rsidRPr="0069171C">
              <w:rPr>
                <w:rFonts w:ascii="Times New Roman" w:hAnsi="Times New Roman"/>
                <w:sz w:val="20"/>
              </w:rPr>
              <w:lastRenderedPageBreak/>
              <w:t>weakness of extremities</w:t>
            </w:r>
            <w:r w:rsidRPr="0069171C">
              <w:rPr>
                <w:rFonts w:ascii="Times New Roman" w:eastAsia="Times New Roman" w:hAnsi="Times New Roman"/>
                <w:sz w:val="20"/>
              </w:rPr>
              <w:t>)</w:t>
            </w:r>
          </w:p>
        </w:tc>
      </w:tr>
      <w:tr w:rsidR="00D81017" w:rsidRPr="0069171C" w14:paraId="55FD42DA" w14:textId="77777777" w:rsidTr="00713CA1">
        <w:trPr>
          <w:trHeight w:val="283"/>
        </w:trPr>
        <w:tc>
          <w:tcPr>
            <w:tcW w:w="940" w:type="dxa"/>
            <w:noWrap/>
          </w:tcPr>
          <w:p w14:paraId="2F5428E7" w14:textId="79CD715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Noiles et al., 2013</w:t>
            </w:r>
          </w:p>
        </w:tc>
        <w:tc>
          <w:tcPr>
            <w:tcW w:w="756" w:type="dxa"/>
            <w:noWrap/>
          </w:tcPr>
          <w:p w14:paraId="4AB1DFFD" w14:textId="7C1944C9" w:rsidR="00D81017" w:rsidRPr="0069171C" w:rsidRDefault="009B426C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567" w:type="dxa"/>
            <w:noWrap/>
          </w:tcPr>
          <w:p w14:paraId="24EABDFC" w14:textId="6CE8C96E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C87348D" w14:textId="398483C9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76" w:type="dxa"/>
          </w:tcPr>
          <w:p w14:paraId="49F7F46A" w14:textId="2BC0958E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xtrapulmonary sarcoidosis</w:t>
            </w:r>
          </w:p>
        </w:tc>
        <w:tc>
          <w:tcPr>
            <w:tcW w:w="851" w:type="dxa"/>
          </w:tcPr>
          <w:p w14:paraId="486875A0" w14:textId="6B0A622C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gatekeeper</w:t>
            </w:r>
          </w:p>
        </w:tc>
        <w:tc>
          <w:tcPr>
            <w:tcW w:w="992" w:type="dxa"/>
          </w:tcPr>
          <w:p w14:paraId="6A756346" w14:textId="38465C4D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346E60B4" w14:textId="7E4FBA4E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 xml:space="preserve">Several years </w:t>
            </w:r>
          </w:p>
        </w:tc>
        <w:tc>
          <w:tcPr>
            <w:tcW w:w="709" w:type="dxa"/>
            <w:noWrap/>
          </w:tcPr>
          <w:p w14:paraId="09809EED" w14:textId="53AB355A" w:rsidR="00D81017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6A2A90A4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. Painful rash on arms</w:t>
            </w:r>
          </w:p>
          <w:p w14:paraId="7DFBC056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65DB328" w14:textId="3E0E9E80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73AEBCD3" w14:textId="51E366B2" w:rsidR="00D81017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kin rash worsened and turned into painful red ulcers</w:t>
            </w:r>
          </w:p>
        </w:tc>
        <w:tc>
          <w:tcPr>
            <w:tcW w:w="2835" w:type="dxa"/>
            <w:noWrap/>
          </w:tcPr>
          <w:p w14:paraId="118EECCE" w14:textId="1BE79E79" w:rsidR="00D81017" w:rsidRPr="0069171C" w:rsidRDefault="00D81017" w:rsidP="00D810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1. Rare presentation of sarcoidosis (ulcerative lesions are rare presentation of cutaneous sarcoidosis)</w:t>
            </w:r>
          </w:p>
        </w:tc>
        <w:tc>
          <w:tcPr>
            <w:tcW w:w="1936" w:type="dxa"/>
            <w:noWrap/>
          </w:tcPr>
          <w:p w14:paraId="1FB73956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Incorrect diagnosis (diagnosed as deep tissue infection)</w:t>
            </w:r>
          </w:p>
          <w:p w14:paraId="531F669E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76B09516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 Incorrect treatment (antibiotics and antifungal agents)</w:t>
            </w:r>
          </w:p>
          <w:p w14:paraId="6F545717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331F61F2" w14:textId="2961190C" w:rsidR="00D81017" w:rsidRDefault="00D81017" w:rsidP="00D81017">
            <w:pPr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 xml:space="preserve">3. </w:t>
            </w:r>
            <w:r w:rsidR="002027B3">
              <w:rPr>
                <w:rFonts w:ascii="Times New Roman" w:hAnsi="Times New Roman" w:cs="Times New Roman"/>
                <w:sz w:val="20"/>
                <w:szCs w:val="20"/>
              </w:rPr>
              <w:t xml:space="preserve"> Complication/progression of symptoms</w:t>
            </w:r>
            <w:r w:rsidR="002027B3" w:rsidRPr="0069171C">
              <w:rPr>
                <w:rFonts w:ascii="Times New Roman" w:eastAsia="Times New Roman" w:hAnsi="Times New Roman"/>
                <w:sz w:val="20"/>
              </w:rPr>
              <w:t xml:space="preserve"> </w:t>
            </w:r>
            <w:r w:rsidRPr="0069171C">
              <w:rPr>
                <w:rFonts w:ascii="Times New Roman" w:eastAsia="Times New Roman" w:hAnsi="Times New Roman"/>
                <w:sz w:val="20"/>
              </w:rPr>
              <w:t>(the skin ulcers were secondarily infected)</w:t>
            </w:r>
          </w:p>
        </w:tc>
      </w:tr>
      <w:tr w:rsidR="00D81017" w:rsidRPr="0069171C" w14:paraId="54F2521F" w14:textId="77777777" w:rsidTr="00713CA1">
        <w:trPr>
          <w:trHeight w:val="283"/>
        </w:trPr>
        <w:tc>
          <w:tcPr>
            <w:tcW w:w="940" w:type="dxa"/>
            <w:noWrap/>
          </w:tcPr>
          <w:p w14:paraId="4A32A9A3" w14:textId="72E62D75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paetis et al., 2008</w:t>
            </w:r>
          </w:p>
        </w:tc>
        <w:tc>
          <w:tcPr>
            <w:tcW w:w="756" w:type="dxa"/>
            <w:noWrap/>
          </w:tcPr>
          <w:p w14:paraId="14A2BD71" w14:textId="036AE1A3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567" w:type="dxa"/>
            <w:noWrap/>
          </w:tcPr>
          <w:p w14:paraId="424A48C1" w14:textId="365ECEB5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6D5F080" w14:textId="6E2CBAD6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76" w:type="dxa"/>
          </w:tcPr>
          <w:p w14:paraId="487836EA" w14:textId="45088FB7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Pulmonary sarcoidosis</w:t>
            </w:r>
          </w:p>
        </w:tc>
        <w:tc>
          <w:tcPr>
            <w:tcW w:w="851" w:type="dxa"/>
          </w:tcPr>
          <w:p w14:paraId="46DF95BC" w14:textId="747E2F93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non-gatekeeper</w:t>
            </w:r>
          </w:p>
        </w:tc>
        <w:tc>
          <w:tcPr>
            <w:tcW w:w="992" w:type="dxa"/>
          </w:tcPr>
          <w:p w14:paraId="0A802843" w14:textId="27F42146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71955972" w14:textId="5BAD5278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09" w:type="dxa"/>
            <w:noWrap/>
          </w:tcPr>
          <w:p w14:paraId="099552B8" w14:textId="2341AFD8" w:rsidR="00D81017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2A03BAAD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. Lymphadenopathy, dry cough</w:t>
            </w:r>
          </w:p>
          <w:p w14:paraId="6C1D4414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0930A53" w14:textId="39C9AD2D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63FFF5CE" w14:textId="09055F35" w:rsidR="00D81017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rsistent fever, shortness of breath and dry cough for a month</w:t>
            </w:r>
          </w:p>
        </w:tc>
        <w:tc>
          <w:tcPr>
            <w:tcW w:w="2835" w:type="dxa"/>
            <w:noWrap/>
          </w:tcPr>
          <w:p w14:paraId="2E222F26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Co-existing diseases or comorbidities (diagnostic dilemma that may occur when tuberculosis and sarcoidosis co-exist)</w:t>
            </w:r>
          </w:p>
          <w:p w14:paraId="6D85D000" w14:textId="707795CD" w:rsidR="00D81017" w:rsidRPr="0069171C" w:rsidRDefault="00D81017" w:rsidP="00D810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2. Patient centred (she did not agree to a biopsy)</w:t>
            </w:r>
          </w:p>
        </w:tc>
        <w:tc>
          <w:tcPr>
            <w:tcW w:w="1936" w:type="dxa"/>
            <w:noWrap/>
          </w:tcPr>
          <w:p w14:paraId="36BAC0E0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Incorrect diagnosis (diagnosed as bronchitis)</w:t>
            </w:r>
          </w:p>
          <w:p w14:paraId="35861E54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754644E5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 Incorrect treatment (various antibiotics)</w:t>
            </w:r>
          </w:p>
          <w:p w14:paraId="23CDF0DE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1898CFB" w14:textId="0335BA7C" w:rsidR="00D81017" w:rsidRDefault="00D81017" w:rsidP="00D81017">
            <w:pPr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 xml:space="preserve">3. </w:t>
            </w:r>
            <w:r w:rsidR="002027B3">
              <w:rPr>
                <w:rFonts w:ascii="Times New Roman" w:hAnsi="Times New Roman" w:cs="Times New Roman"/>
                <w:sz w:val="20"/>
                <w:szCs w:val="20"/>
              </w:rPr>
              <w:t xml:space="preserve"> Complication/progression of symptoms</w:t>
            </w:r>
            <w:r w:rsidR="002027B3" w:rsidRPr="0069171C">
              <w:rPr>
                <w:rFonts w:ascii="Times New Roman" w:eastAsia="Times New Roman" w:hAnsi="Times New Roman"/>
                <w:sz w:val="20"/>
              </w:rPr>
              <w:t xml:space="preserve"> </w:t>
            </w:r>
            <w:r w:rsidRPr="0069171C">
              <w:rPr>
                <w:rFonts w:ascii="Times New Roman" w:eastAsia="Times New Roman" w:hAnsi="Times New Roman"/>
                <w:sz w:val="20"/>
              </w:rPr>
              <w:t xml:space="preserve"> (increased dyspnoea and oxygen therapy needed)</w:t>
            </w:r>
          </w:p>
        </w:tc>
      </w:tr>
      <w:tr w:rsidR="00D81017" w:rsidRPr="0069171C" w14:paraId="0159D4BE" w14:textId="77777777" w:rsidTr="00713CA1">
        <w:trPr>
          <w:trHeight w:val="283"/>
        </w:trPr>
        <w:tc>
          <w:tcPr>
            <w:tcW w:w="940" w:type="dxa"/>
            <w:noWrap/>
          </w:tcPr>
          <w:p w14:paraId="4BA0260B" w14:textId="0492E402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Plit 1983</w:t>
            </w:r>
          </w:p>
        </w:tc>
        <w:tc>
          <w:tcPr>
            <w:tcW w:w="756" w:type="dxa"/>
            <w:noWrap/>
          </w:tcPr>
          <w:p w14:paraId="59E06403" w14:textId="1241D0E9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567" w:type="dxa"/>
            <w:noWrap/>
          </w:tcPr>
          <w:p w14:paraId="1069B623" w14:textId="01F82642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27D1789" w14:textId="27E05A84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6" w:type="dxa"/>
          </w:tcPr>
          <w:p w14:paraId="53FCACCC" w14:textId="64FD37B2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Pulmonary sarcoidosis</w:t>
            </w:r>
          </w:p>
        </w:tc>
        <w:tc>
          <w:tcPr>
            <w:tcW w:w="851" w:type="dxa"/>
          </w:tcPr>
          <w:p w14:paraId="1F7DF9A2" w14:textId="614E8BEB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non-gatekeeper</w:t>
            </w:r>
          </w:p>
        </w:tc>
        <w:tc>
          <w:tcPr>
            <w:tcW w:w="992" w:type="dxa"/>
          </w:tcPr>
          <w:p w14:paraId="3EDE886E" w14:textId="1D5A9190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7A24AFDC" w14:textId="368EF6F6" w:rsidR="00D81017" w:rsidRPr="0069171C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noWrap/>
          </w:tcPr>
          <w:p w14:paraId="6C7B8B32" w14:textId="25A5174E" w:rsidR="00D81017" w:rsidRDefault="00D81017" w:rsidP="00D81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497BE04E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. Persistent productive cough, chest pain, dyspnoea, weight loss, night sweats, deteriorating vision and eye pain</w:t>
            </w:r>
          </w:p>
          <w:p w14:paraId="3058E96D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5A97FC2B" w14:textId="5DFFD350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13B1D2F8" w14:textId="3A5A804D" w:rsidR="00D81017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 resolution to TB treatment</w:t>
            </w:r>
          </w:p>
        </w:tc>
        <w:tc>
          <w:tcPr>
            <w:tcW w:w="2835" w:type="dxa"/>
            <w:noWrap/>
          </w:tcPr>
          <w:p w14:paraId="27F7234D" w14:textId="3CF8D474" w:rsidR="00D81017" w:rsidRPr="0069171C" w:rsidRDefault="00D81017" w:rsidP="00D8101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1. Rare presentation of sarcoidosis (atypical presentation of sarcoidosis)</w:t>
            </w:r>
          </w:p>
        </w:tc>
        <w:tc>
          <w:tcPr>
            <w:tcW w:w="1936" w:type="dxa"/>
            <w:noWrap/>
          </w:tcPr>
          <w:p w14:paraId="30FB2EBF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Incorrect diagnosis (diagnosed as pulmonary tuberculosis)</w:t>
            </w:r>
          </w:p>
          <w:p w14:paraId="2F3D2F9A" w14:textId="77777777" w:rsidR="00D81017" w:rsidRPr="0069171C" w:rsidRDefault="00D81017" w:rsidP="00D810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F120515" w14:textId="5957F518" w:rsidR="00D81017" w:rsidRDefault="00D81017" w:rsidP="00D81017">
            <w:pPr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2. Incorrect treatment (anti-tuberculous agents)</w:t>
            </w:r>
          </w:p>
        </w:tc>
      </w:tr>
      <w:tr w:rsidR="00A622F4" w:rsidRPr="0069171C" w14:paraId="4D939461" w14:textId="77777777" w:rsidTr="00713CA1">
        <w:trPr>
          <w:trHeight w:val="283"/>
        </w:trPr>
        <w:tc>
          <w:tcPr>
            <w:tcW w:w="940" w:type="dxa"/>
            <w:noWrap/>
          </w:tcPr>
          <w:p w14:paraId="4F2BA995" w14:textId="0860BF6B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omas et al., 2021</w:t>
            </w:r>
          </w:p>
        </w:tc>
        <w:tc>
          <w:tcPr>
            <w:tcW w:w="756" w:type="dxa"/>
            <w:noWrap/>
          </w:tcPr>
          <w:p w14:paraId="59159045" w14:textId="7070DEE8" w:rsidR="00A622F4" w:rsidRPr="0069171C" w:rsidRDefault="00CB5057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67" w:type="dxa"/>
            <w:noWrap/>
          </w:tcPr>
          <w:p w14:paraId="2B4C8A6C" w14:textId="3B2C0257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2672588" w14:textId="2262956E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76" w:type="dxa"/>
          </w:tcPr>
          <w:p w14:paraId="3A179325" w14:textId="3B0B74ED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Pulmonary sarcoidosis</w:t>
            </w:r>
          </w:p>
        </w:tc>
        <w:tc>
          <w:tcPr>
            <w:tcW w:w="851" w:type="dxa"/>
          </w:tcPr>
          <w:p w14:paraId="3574C9E2" w14:textId="41918B61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non-gatekeeper</w:t>
            </w:r>
          </w:p>
        </w:tc>
        <w:tc>
          <w:tcPr>
            <w:tcW w:w="992" w:type="dxa"/>
          </w:tcPr>
          <w:p w14:paraId="5C71BBF7" w14:textId="079CD591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1244DCE8" w14:textId="26B9E089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09" w:type="dxa"/>
            <w:noWrap/>
          </w:tcPr>
          <w:p w14:paraId="76DB7284" w14:textId="43E7BED6" w:rsidR="00A622F4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2C90F421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. Dry cough, fever, red conjunctiva, chills, malaise, myalgias, weight loss and generalized weakness.</w:t>
            </w:r>
          </w:p>
          <w:p w14:paraId="4FF26E67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5BC521AB" w14:textId="22824C26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34A996BB" w14:textId="7BB0026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rsistent cough and other symptoms</w:t>
            </w:r>
          </w:p>
        </w:tc>
        <w:tc>
          <w:tcPr>
            <w:tcW w:w="2835" w:type="dxa"/>
            <w:noWrap/>
          </w:tcPr>
          <w:p w14:paraId="2A5916E4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Broad clinical features and differential diagnosis (clinical symptoms of sarcoidosis varies)</w:t>
            </w:r>
          </w:p>
          <w:p w14:paraId="36CFEAD7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9085634" w14:textId="617114EB" w:rsidR="00A622F4" w:rsidRPr="0069171C" w:rsidRDefault="00A622F4" w:rsidP="00A622F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2. Rare presentation of sarcoidosis (atypical presentation of sarcoidosis)</w:t>
            </w:r>
          </w:p>
        </w:tc>
        <w:tc>
          <w:tcPr>
            <w:tcW w:w="1936" w:type="dxa"/>
            <w:noWrap/>
          </w:tcPr>
          <w:p w14:paraId="4A3C5AE8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Incorrect diagnosis (diagnosed as respiratory infection)</w:t>
            </w:r>
          </w:p>
          <w:p w14:paraId="08784077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7FDFF3A9" w14:textId="084DC1F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2. Incorrect treatment (various antibiotics)</w:t>
            </w:r>
          </w:p>
        </w:tc>
      </w:tr>
      <w:tr w:rsidR="00A622F4" w:rsidRPr="0069171C" w14:paraId="6CAA5196" w14:textId="77777777" w:rsidTr="00713CA1">
        <w:trPr>
          <w:trHeight w:val="283"/>
        </w:trPr>
        <w:tc>
          <w:tcPr>
            <w:tcW w:w="940" w:type="dxa"/>
            <w:noWrap/>
          </w:tcPr>
          <w:p w14:paraId="4CBDD9B4" w14:textId="2A16E511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an Rooijen et al., 2011</w:t>
            </w:r>
          </w:p>
        </w:tc>
        <w:tc>
          <w:tcPr>
            <w:tcW w:w="756" w:type="dxa"/>
            <w:noWrap/>
          </w:tcPr>
          <w:p w14:paraId="2A55BD70" w14:textId="4B5E89D4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567" w:type="dxa"/>
            <w:noWrap/>
          </w:tcPr>
          <w:p w14:paraId="36512C82" w14:textId="04DA5CE4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3254141" w14:textId="482A4642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14:paraId="27454623" w14:textId="5607E7FD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 xml:space="preserve">Systemic </w:t>
            </w:r>
            <w:r w:rsidR="0038573A">
              <w:rPr>
                <w:rFonts w:ascii="Times New Roman" w:hAnsi="Times New Roman" w:cs="Times New Roman"/>
                <w:sz w:val="20"/>
                <w:szCs w:val="20"/>
              </w:rPr>
              <w:t xml:space="preserve">or mixed </w:t>
            </w: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sarcoidosis</w:t>
            </w:r>
          </w:p>
        </w:tc>
        <w:tc>
          <w:tcPr>
            <w:tcW w:w="851" w:type="dxa"/>
          </w:tcPr>
          <w:p w14:paraId="27A0794B" w14:textId="6B3C2405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gatekeeper</w:t>
            </w:r>
          </w:p>
        </w:tc>
        <w:tc>
          <w:tcPr>
            <w:tcW w:w="992" w:type="dxa"/>
          </w:tcPr>
          <w:p w14:paraId="5259FE26" w14:textId="7D3EB42C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6177D1B8" w14:textId="6992EC99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09" w:type="dxa"/>
            <w:noWrap/>
          </w:tcPr>
          <w:p w14:paraId="4CB5587C" w14:textId="77777777" w:rsidR="00A622F4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48BAA16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. Progressive nausea, vomiting, dizziness, diplopia and headache</w:t>
            </w:r>
          </w:p>
          <w:p w14:paraId="3D08D52D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4106250" w14:textId="16E6E841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63988C06" w14:textId="3368D55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tolerable headache, nausea, vomiting</w:t>
            </w:r>
          </w:p>
        </w:tc>
        <w:tc>
          <w:tcPr>
            <w:tcW w:w="2835" w:type="dxa"/>
            <w:noWrap/>
          </w:tcPr>
          <w:p w14:paraId="57CD2845" w14:textId="54A69ADB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5760D"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Broad clinical features and differential diagnosis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many internal illnesses can cause hydrocephalus like this case of neurosarcoidosis)</w:t>
            </w:r>
          </w:p>
          <w:p w14:paraId="748ECBB6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529ED7F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 Rare presentation of sarcoidosis (hydrocephalus is a rare presentation of sarcoidosis)</w:t>
            </w:r>
          </w:p>
          <w:p w14:paraId="5488D5A9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0799AE6" w14:textId="77777777" w:rsidR="00A622F4" w:rsidRPr="0069171C" w:rsidRDefault="00A622F4" w:rsidP="00A622F4">
            <w:pPr>
              <w:pStyle w:val="Normal0"/>
              <w:rPr>
                <w:rFonts w:ascii="Times New Roman" w:eastAsiaTheme="minorHAnsi" w:hAnsi="Times New Roman"/>
                <w:sz w:val="20"/>
                <w:lang w:eastAsia="en-US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lastRenderedPageBreak/>
              <w:t xml:space="preserve">3. Challenges with diagnostic approach and tools (diagnosis of neurosarcoidosis is based on exclusion of other possible causes and </w:t>
            </w:r>
            <w:r w:rsidRPr="0069171C">
              <w:rPr>
                <w:rFonts w:ascii="Times New Roman" w:eastAsiaTheme="minorHAnsi" w:hAnsi="Times New Roman"/>
                <w:sz w:val="20"/>
                <w:lang w:eastAsia="en-US"/>
              </w:rPr>
              <w:t>biopsy is</w:t>
            </w:r>
          </w:p>
          <w:p w14:paraId="6E40B0C5" w14:textId="74382F9C" w:rsidR="00A622F4" w:rsidRPr="0069171C" w:rsidRDefault="00A622F4" w:rsidP="00A622F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hAnsi="Times New Roman"/>
                <w:sz w:val="20"/>
              </w:rPr>
              <w:t>not always feasible)</w:t>
            </w:r>
          </w:p>
        </w:tc>
        <w:tc>
          <w:tcPr>
            <w:tcW w:w="1936" w:type="dxa"/>
            <w:noWrap/>
          </w:tcPr>
          <w:p w14:paraId="42CA79AA" w14:textId="5CAE2302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lastRenderedPageBreak/>
              <w:t xml:space="preserve">1. </w:t>
            </w:r>
            <w:r w:rsidR="002027B3">
              <w:rPr>
                <w:rFonts w:ascii="Times New Roman" w:hAnsi="Times New Roman" w:cs="Times New Roman"/>
                <w:sz w:val="20"/>
                <w:szCs w:val="20"/>
              </w:rPr>
              <w:t xml:space="preserve"> Complication/progression of symptoms</w:t>
            </w:r>
            <w:r w:rsidR="002027B3" w:rsidRPr="0069171C">
              <w:rPr>
                <w:rFonts w:ascii="Times New Roman" w:eastAsia="Times New Roman" w:hAnsi="Times New Roman"/>
                <w:sz w:val="20"/>
              </w:rPr>
              <w:t xml:space="preserve"> </w:t>
            </w:r>
            <w:r w:rsidRPr="0069171C">
              <w:rPr>
                <w:rFonts w:ascii="Times New Roman" w:eastAsia="Times New Roman" w:hAnsi="Times New Roman"/>
                <w:sz w:val="20"/>
              </w:rPr>
              <w:t>(intolerable headache, vomiting and blurred vision)</w:t>
            </w:r>
          </w:p>
        </w:tc>
      </w:tr>
      <w:tr w:rsidR="00A622F4" w:rsidRPr="0069171C" w14:paraId="53E85EF7" w14:textId="77777777" w:rsidTr="00713CA1">
        <w:trPr>
          <w:trHeight w:val="283"/>
        </w:trPr>
        <w:tc>
          <w:tcPr>
            <w:tcW w:w="940" w:type="dxa"/>
            <w:noWrap/>
          </w:tcPr>
          <w:p w14:paraId="60844A44" w14:textId="2880D531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swanath et al., 2019</w:t>
            </w:r>
          </w:p>
        </w:tc>
        <w:tc>
          <w:tcPr>
            <w:tcW w:w="756" w:type="dxa"/>
            <w:noWrap/>
          </w:tcPr>
          <w:p w14:paraId="4E21F53C" w14:textId="717F7EC8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567" w:type="dxa"/>
            <w:noWrap/>
          </w:tcPr>
          <w:p w14:paraId="07C9D32B" w14:textId="432FB185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4B6E053" w14:textId="17BA26B1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</w:tcPr>
          <w:p w14:paraId="56C8C9D6" w14:textId="5B6B12F1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xtrapulmonary sarcoidosis</w:t>
            </w:r>
          </w:p>
        </w:tc>
        <w:tc>
          <w:tcPr>
            <w:tcW w:w="851" w:type="dxa"/>
          </w:tcPr>
          <w:p w14:paraId="6FF3EFFB" w14:textId="35C27BB2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non-gatekeeper</w:t>
            </w:r>
          </w:p>
        </w:tc>
        <w:tc>
          <w:tcPr>
            <w:tcW w:w="992" w:type="dxa"/>
          </w:tcPr>
          <w:p w14:paraId="7C4A56D5" w14:textId="011034D5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4AF223E3" w14:textId="65C788B2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09" w:type="dxa"/>
            <w:noWrap/>
          </w:tcPr>
          <w:p w14:paraId="465794B4" w14:textId="32D41325" w:rsidR="00A622F4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0CEF48C3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. Forehead swelling</w:t>
            </w:r>
          </w:p>
          <w:p w14:paraId="52C71DE8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8F0A40B" w14:textId="3BD3288B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32D20DFE" w14:textId="2EC73F7A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2835" w:type="dxa"/>
            <w:noWrap/>
          </w:tcPr>
          <w:p w14:paraId="3F6F9480" w14:textId="2CDB0323" w:rsidR="00A622F4" w:rsidRPr="0069171C" w:rsidRDefault="00A622F4" w:rsidP="00A622F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 xml:space="preserve">1. Co-existing diseases or comorbidities (breast cancer and sarcoidosis can present either at the same time or in sequence) </w:t>
            </w:r>
          </w:p>
        </w:tc>
        <w:tc>
          <w:tcPr>
            <w:tcW w:w="1936" w:type="dxa"/>
            <w:noWrap/>
          </w:tcPr>
          <w:p w14:paraId="36A0DA6D" w14:textId="69142B0E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1. Incorrect diagnosis (diagnosed as subcutaneous metastatic deposit)</w:t>
            </w:r>
          </w:p>
        </w:tc>
      </w:tr>
      <w:tr w:rsidR="00A622F4" w:rsidRPr="0069171C" w14:paraId="3FE82869" w14:textId="77777777" w:rsidTr="0073422D">
        <w:trPr>
          <w:trHeight w:val="283"/>
        </w:trPr>
        <w:tc>
          <w:tcPr>
            <w:tcW w:w="15114" w:type="dxa"/>
            <w:gridSpan w:val="13"/>
            <w:noWrap/>
          </w:tcPr>
          <w:p w14:paraId="4BC42C66" w14:textId="35AB8290" w:rsidR="00A622F4" w:rsidRPr="0026375F" w:rsidRDefault="00A622F4" w:rsidP="00A622F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637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b. Case series </w:t>
            </w:r>
          </w:p>
        </w:tc>
      </w:tr>
      <w:tr w:rsidR="00A622F4" w:rsidRPr="0069171C" w14:paraId="346BD459" w14:textId="77777777" w:rsidTr="00713CA1">
        <w:trPr>
          <w:trHeight w:val="283"/>
        </w:trPr>
        <w:tc>
          <w:tcPr>
            <w:tcW w:w="940" w:type="dxa"/>
            <w:noWrap/>
          </w:tcPr>
          <w:p w14:paraId="4D4C8A39" w14:textId="49075911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-Mayouf 2006</w:t>
            </w:r>
          </w:p>
        </w:tc>
        <w:tc>
          <w:tcPr>
            <w:tcW w:w="756" w:type="dxa"/>
            <w:noWrap/>
          </w:tcPr>
          <w:p w14:paraId="0C5F898C" w14:textId="39F0C38F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567" w:type="dxa"/>
            <w:noWrap/>
          </w:tcPr>
          <w:p w14:paraId="482C755C" w14:textId="648B2262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6C9F186B" w14:textId="48B2F6D9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.3</w:t>
            </w:r>
          </w:p>
        </w:tc>
        <w:tc>
          <w:tcPr>
            <w:tcW w:w="1276" w:type="dxa"/>
          </w:tcPr>
          <w:p w14:paraId="2E78C472" w14:textId="14B4B63B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⁑</w:t>
            </w:r>
          </w:p>
        </w:tc>
        <w:tc>
          <w:tcPr>
            <w:tcW w:w="851" w:type="dxa"/>
          </w:tcPr>
          <w:p w14:paraId="6A1521C1" w14:textId="73BFAF47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gatekeeper</w:t>
            </w:r>
          </w:p>
        </w:tc>
        <w:tc>
          <w:tcPr>
            <w:tcW w:w="992" w:type="dxa"/>
          </w:tcPr>
          <w:p w14:paraId="47BCC8DF" w14:textId="1BB41954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3072F219" w14:textId="673C5998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</w:tcPr>
          <w:p w14:paraId="44BE6FD0" w14:textId="11461143" w:rsidR="00A622F4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701" w:type="dxa"/>
            <w:noWrap/>
          </w:tcPr>
          <w:p w14:paraId="4810E02D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  <w:p w14:paraId="4A74F7F6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58D46A62" w14:textId="04597B80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. Fever, eye involvement, lymphadenopathy</w:t>
            </w:r>
          </w:p>
        </w:tc>
        <w:tc>
          <w:tcPr>
            <w:tcW w:w="1134" w:type="dxa"/>
            <w:noWrap/>
          </w:tcPr>
          <w:p w14:paraId="68021A0D" w14:textId="77E39CE3" w:rsidR="00A622F4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2835" w:type="dxa"/>
            <w:noWrap/>
          </w:tcPr>
          <w:p w14:paraId="33AE4681" w14:textId="7206A3ED" w:rsidR="00A622F4" w:rsidRPr="0069171C" w:rsidRDefault="00A622F4" w:rsidP="00A622F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936" w:type="dxa"/>
            <w:noWrap/>
          </w:tcPr>
          <w:p w14:paraId="3FD39E47" w14:textId="03CBB7DB" w:rsidR="00A622F4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A622F4" w:rsidRPr="0069171C" w14:paraId="5A99228E" w14:textId="77777777" w:rsidTr="00713CA1">
        <w:trPr>
          <w:trHeight w:val="283"/>
        </w:trPr>
        <w:tc>
          <w:tcPr>
            <w:tcW w:w="940" w:type="dxa"/>
            <w:noWrap/>
          </w:tcPr>
          <w:p w14:paraId="5A0953FD" w14:textId="01A12B90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rgie et al., 1999</w:t>
            </w:r>
          </w:p>
        </w:tc>
        <w:tc>
          <w:tcPr>
            <w:tcW w:w="756" w:type="dxa"/>
            <w:noWrap/>
          </w:tcPr>
          <w:p w14:paraId="32E7F970" w14:textId="1F10EF1C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567" w:type="dxa"/>
            <w:noWrap/>
          </w:tcPr>
          <w:p w14:paraId="08590014" w14:textId="67B1B6B3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5964B031" w14:textId="27BAD8D8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6" w:type="dxa"/>
          </w:tcPr>
          <w:p w14:paraId="06C83919" w14:textId="04F62EA9" w:rsidR="00A622F4" w:rsidRDefault="0038573A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ystemic or mixed </w:t>
            </w:r>
            <w:r w:rsidR="00A622F4" w:rsidRPr="0069171C">
              <w:rPr>
                <w:rFonts w:ascii="Times New Roman" w:hAnsi="Times New Roman" w:cs="Times New Roman"/>
                <w:sz w:val="20"/>
                <w:szCs w:val="20"/>
              </w:rPr>
              <w:t>sarcoidosis</w:t>
            </w:r>
          </w:p>
        </w:tc>
        <w:tc>
          <w:tcPr>
            <w:tcW w:w="851" w:type="dxa"/>
          </w:tcPr>
          <w:p w14:paraId="4A4319C5" w14:textId="77306FD9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gatekeeper</w:t>
            </w:r>
          </w:p>
        </w:tc>
        <w:tc>
          <w:tcPr>
            <w:tcW w:w="992" w:type="dxa"/>
          </w:tcPr>
          <w:p w14:paraId="0B40826C" w14:textId="183FDACF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44D81345" w14:textId="64B9FE28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</w:tcPr>
          <w:p w14:paraId="30681416" w14:textId="4E581EE5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1701" w:type="dxa"/>
            <w:noWrap/>
          </w:tcPr>
          <w:p w14:paraId="25A61348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. Nasal obstruction (7/8 cases)</w:t>
            </w:r>
          </w:p>
          <w:p w14:paraId="6F3E6DB2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piphora (3/8 cases) nasal discharge (3/8 cases)</w:t>
            </w:r>
          </w:p>
          <w:p w14:paraId="49033CE0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pistaxis (1/8 cases), anosmia (1/8 cases)</w:t>
            </w:r>
          </w:p>
          <w:p w14:paraId="1C4336EB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599E8B2B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Nasal obstruction is the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most common symptom</w:t>
            </w:r>
          </w:p>
          <w:p w14:paraId="23D7578D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</w:tcPr>
          <w:p w14:paraId="1746819C" w14:textId="324DDA7F" w:rsidR="00A622F4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NR</w:t>
            </w:r>
          </w:p>
        </w:tc>
        <w:tc>
          <w:tcPr>
            <w:tcW w:w="2835" w:type="dxa"/>
            <w:noWrap/>
          </w:tcPr>
          <w:p w14:paraId="6FC406DC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Broad clinical features and differential diagnosis (there is no single pathognomonic symptom, nasal sarcoidosis’ symptoms are varied and non-specific)</w:t>
            </w:r>
          </w:p>
          <w:p w14:paraId="4E482620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06E6F8CB" w14:textId="40EB6B5F" w:rsidR="00A622F4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 Rare presentation of sarcoidosis (As presenting with nasal symptoms are uncommon, occurring in one per cent of patients with sarcoidosis)</w:t>
            </w:r>
          </w:p>
        </w:tc>
        <w:tc>
          <w:tcPr>
            <w:tcW w:w="1936" w:type="dxa"/>
            <w:noWrap/>
          </w:tcPr>
          <w:p w14:paraId="65E34349" w14:textId="2282FBDF" w:rsidR="00A622F4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A622F4" w:rsidRPr="0069171C" w14:paraId="5C8574E2" w14:textId="77777777" w:rsidTr="00713CA1">
        <w:trPr>
          <w:trHeight w:val="283"/>
        </w:trPr>
        <w:tc>
          <w:tcPr>
            <w:tcW w:w="940" w:type="dxa"/>
            <w:noWrap/>
          </w:tcPr>
          <w:p w14:paraId="097AC52E" w14:textId="670C4F94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uleria et al., 2006</w:t>
            </w:r>
          </w:p>
        </w:tc>
        <w:tc>
          <w:tcPr>
            <w:tcW w:w="756" w:type="dxa"/>
            <w:noWrap/>
          </w:tcPr>
          <w:p w14:paraId="45EB2AAF" w14:textId="5E55CBB0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567" w:type="dxa"/>
            <w:noWrap/>
          </w:tcPr>
          <w:p w14:paraId="69D16585" w14:textId="1C74007F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21309960" w14:textId="2943CEA5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0.7</w:t>
            </w:r>
          </w:p>
        </w:tc>
        <w:tc>
          <w:tcPr>
            <w:tcW w:w="1276" w:type="dxa"/>
          </w:tcPr>
          <w:p w14:paraId="6078CD97" w14:textId="295B66DC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xtrapulmonary sarcoidosis</w:t>
            </w:r>
          </w:p>
        </w:tc>
        <w:tc>
          <w:tcPr>
            <w:tcW w:w="851" w:type="dxa"/>
          </w:tcPr>
          <w:p w14:paraId="15741245" w14:textId="3285D45F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non-gatekeeper</w:t>
            </w:r>
          </w:p>
        </w:tc>
        <w:tc>
          <w:tcPr>
            <w:tcW w:w="992" w:type="dxa"/>
          </w:tcPr>
          <w:p w14:paraId="20ED9093" w14:textId="5331212B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1ED2549A" w14:textId="77777777" w:rsidR="00A622F4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 xml:space="preserve">Case 1- 1.5 </w:t>
            </w:r>
          </w:p>
          <w:p w14:paraId="06045398" w14:textId="77777777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0791CF" w14:textId="77777777" w:rsidR="00A622F4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 xml:space="preserve">Case 2 – 18 </w:t>
            </w:r>
          </w:p>
          <w:p w14:paraId="107196C2" w14:textId="77777777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B13AF5" w14:textId="77777777" w:rsidR="00A622F4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 xml:space="preserve">Case 3 – 6 </w:t>
            </w:r>
          </w:p>
          <w:p w14:paraId="5A2FC8D5" w14:textId="77777777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3868B8" w14:textId="77777777" w:rsidR="00A622F4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 xml:space="preserve">Case 4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6D1656C6" w14:textId="77777777" w:rsidR="00A622F4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0BD48E" w14:textId="77777777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D01105" w14:textId="19E61159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Mean – 8.5</w:t>
            </w:r>
          </w:p>
        </w:tc>
        <w:tc>
          <w:tcPr>
            <w:tcW w:w="709" w:type="dxa"/>
            <w:noWrap/>
          </w:tcPr>
          <w:p w14:paraId="4D29E0CE" w14:textId="2A343AEE" w:rsidR="00A622F4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30C58DC2" w14:textId="77777777" w:rsidR="00A622F4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. Case 1- Progressive dyspnoea, palpitations</w:t>
            </w:r>
          </w:p>
          <w:p w14:paraId="25DC2864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0A0640CD" w14:textId="77777777" w:rsidR="00A622F4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ase 2- dyspnoea and fatigue </w:t>
            </w:r>
          </w:p>
          <w:p w14:paraId="2CF09BFD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59D167F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ase 3- Generalized body aches, dyspnoea </w:t>
            </w:r>
          </w:p>
          <w:p w14:paraId="1674DAF5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5AA21F91" w14:textId="1C00B429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620C437D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se 1- Increasing dyspnoea and haemoptysis</w:t>
            </w:r>
          </w:p>
          <w:p w14:paraId="0B85EDE7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se 2- Persistent tachycardia</w:t>
            </w:r>
          </w:p>
          <w:p w14:paraId="18A1EAA0" w14:textId="1ACC28BC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ase 3- </w:t>
            </w:r>
            <w:r w:rsidR="00BC582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2835" w:type="dxa"/>
            <w:noWrap/>
          </w:tcPr>
          <w:p w14:paraId="3F3364B8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Broad clinical features and differential diagnosis (diverse symptoms of myocardial sarcoidosis)</w:t>
            </w:r>
          </w:p>
          <w:p w14:paraId="31ABBD50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48A7111" w14:textId="77777777" w:rsidR="00A622F4" w:rsidRPr="0069171C" w:rsidRDefault="00A622F4" w:rsidP="00A622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 Unawareness and rarity of sarcoidosis (sarcoidosis is an uncommon disease entity in India and underrepresentation of sarcoidosis in developing countries)</w:t>
            </w:r>
          </w:p>
          <w:p w14:paraId="6E206C32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16B2B3A6" w14:textId="6CE39DE4" w:rsidR="00A622F4" w:rsidRPr="0069171C" w:rsidRDefault="00A622F4" w:rsidP="00A622F4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 xml:space="preserve">3. Challenges with diagnostic approach and tools (cardiac sarcoidosis diagnosis is made by endomyocardial biopsy which is only positive in 25-50% of patients with cardiac sarcoidosis and </w:t>
            </w:r>
            <w:r w:rsidRPr="0069171C">
              <w:rPr>
                <w:rFonts w:ascii="Times New Roman" w:hAnsi="Times New Roman"/>
                <w:sz w:val="20"/>
              </w:rPr>
              <w:t>and this case may report to different specialists</w:t>
            </w:r>
            <w:r w:rsidRPr="0069171C">
              <w:rPr>
                <w:rFonts w:ascii="Times New Roman" w:eastAsia="Times New Roman" w:hAnsi="Times New Roman"/>
                <w:sz w:val="20"/>
              </w:rPr>
              <w:t>)</w:t>
            </w:r>
          </w:p>
        </w:tc>
        <w:tc>
          <w:tcPr>
            <w:tcW w:w="1936" w:type="dxa"/>
            <w:noWrap/>
          </w:tcPr>
          <w:p w14:paraId="732D2B09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Incorrect diagnosis (diagnosed as: case 1- QRS tachycardia, case 2- complete heart block)</w:t>
            </w:r>
          </w:p>
          <w:p w14:paraId="26D8F82D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CB58C38" w14:textId="55DCB332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 Incorrect treatment (case 1- amiodarone, case 2- heart implant)</w:t>
            </w:r>
          </w:p>
          <w:p w14:paraId="0BD13130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0A2B1A2" w14:textId="6433DD23" w:rsidR="00A622F4" w:rsidRPr="0069171C" w:rsidRDefault="00A622F4" w:rsidP="00A622F4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 xml:space="preserve">3. </w:t>
            </w:r>
            <w:r w:rsidR="002027B3">
              <w:rPr>
                <w:rFonts w:ascii="Times New Roman" w:hAnsi="Times New Roman"/>
                <w:sz w:val="20"/>
              </w:rPr>
              <w:t xml:space="preserve"> Complication/progression of symptoms</w:t>
            </w:r>
            <w:r w:rsidR="002027B3" w:rsidRPr="0069171C">
              <w:rPr>
                <w:rFonts w:ascii="Times New Roman" w:eastAsia="Times New Roman" w:hAnsi="Times New Roman"/>
                <w:sz w:val="20"/>
              </w:rPr>
              <w:t xml:space="preserve"> </w:t>
            </w:r>
            <w:r w:rsidRPr="0069171C">
              <w:rPr>
                <w:rFonts w:ascii="Times New Roman" w:eastAsia="Times New Roman" w:hAnsi="Times New Roman"/>
                <w:sz w:val="20"/>
              </w:rPr>
              <w:t>(in case 3 dyspnoea and haemoptysis increased)</w:t>
            </w:r>
          </w:p>
        </w:tc>
      </w:tr>
      <w:tr w:rsidR="00A622F4" w:rsidRPr="0069171C" w14:paraId="5EC8BC24" w14:textId="77777777" w:rsidTr="00713CA1">
        <w:trPr>
          <w:trHeight w:val="283"/>
        </w:trPr>
        <w:tc>
          <w:tcPr>
            <w:tcW w:w="940" w:type="dxa"/>
            <w:noWrap/>
          </w:tcPr>
          <w:p w14:paraId="4C8CF78A" w14:textId="0849D77B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Judson et al., 2007 </w:t>
            </w:r>
          </w:p>
        </w:tc>
        <w:tc>
          <w:tcPr>
            <w:tcW w:w="756" w:type="dxa"/>
            <w:noWrap/>
          </w:tcPr>
          <w:p w14:paraId="57013795" w14:textId="4676AEF6" w:rsidR="00A622F4" w:rsidRPr="0069171C" w:rsidRDefault="00995125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</w:tcPr>
          <w:p w14:paraId="64BE2FC9" w14:textId="03795BB1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6F3C17FF" w14:textId="61BF3FC9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1276" w:type="dxa"/>
          </w:tcPr>
          <w:p w14:paraId="6F7173A4" w14:textId="00FEDB7D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Pulmonary sarcoidosis</w:t>
            </w:r>
          </w:p>
        </w:tc>
        <w:tc>
          <w:tcPr>
            <w:tcW w:w="851" w:type="dxa"/>
          </w:tcPr>
          <w:p w14:paraId="6E6E4AE5" w14:textId="4C36F93D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non-gatekeeper</w:t>
            </w:r>
          </w:p>
        </w:tc>
        <w:tc>
          <w:tcPr>
            <w:tcW w:w="992" w:type="dxa"/>
          </w:tcPr>
          <w:p w14:paraId="183C17D3" w14:textId="74048727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6CC1E158" w14:textId="77777777" w:rsidR="00A622F4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 xml:space="preserve">Case 1- 15 </w:t>
            </w:r>
          </w:p>
          <w:p w14:paraId="64EEE8AC" w14:textId="77777777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610A7E" w14:textId="77777777" w:rsidR="00A622F4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 xml:space="preserve">Case 2- 72 </w:t>
            </w:r>
          </w:p>
          <w:p w14:paraId="71DC4ED9" w14:textId="77777777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6AAB07" w14:textId="2BC9DB30" w:rsidR="00A622F4" w:rsidRPr="0069171C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an – 43.5</w:t>
            </w:r>
          </w:p>
        </w:tc>
        <w:tc>
          <w:tcPr>
            <w:tcW w:w="709" w:type="dxa"/>
            <w:noWrap/>
          </w:tcPr>
          <w:p w14:paraId="1B302049" w14:textId="79EA79C1" w:rsidR="00A622F4" w:rsidRDefault="00A622F4" w:rsidP="00A6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R</w:t>
            </w:r>
          </w:p>
        </w:tc>
        <w:tc>
          <w:tcPr>
            <w:tcW w:w="1701" w:type="dxa"/>
            <w:noWrap/>
          </w:tcPr>
          <w:p w14:paraId="334DDF98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. Case 1- </w:t>
            </w:r>
          </w:p>
          <w:p w14:paraId="4D879512" w14:textId="77777777" w:rsidR="00A622F4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termittent fever, fatigue, night sweats and weight loss</w:t>
            </w:r>
          </w:p>
          <w:p w14:paraId="656EBEFC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4A1B584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Case 2- Dyspnoea and cough</w:t>
            </w:r>
          </w:p>
          <w:p w14:paraId="2ABD7F57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05343D9" w14:textId="42CB0625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01B7959B" w14:textId="77777777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Case 1- No resolution of symptoms despite treatment</w:t>
            </w:r>
          </w:p>
          <w:p w14:paraId="355E9F91" w14:textId="3DEC0C55" w:rsidR="00A622F4" w:rsidRPr="0069171C" w:rsidRDefault="00A622F4" w:rsidP="00A622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Case 2- No resolution of symptoms with treatment and</w:t>
            </w:r>
            <w:r w:rsidR="007E0FE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ersistence of symptoms (dyspnoea)</w:t>
            </w:r>
          </w:p>
        </w:tc>
        <w:tc>
          <w:tcPr>
            <w:tcW w:w="2835" w:type="dxa"/>
            <w:noWrap/>
          </w:tcPr>
          <w:p w14:paraId="0A1C5F50" w14:textId="31A9090D" w:rsidR="00A622F4" w:rsidRPr="0069171C" w:rsidRDefault="00F76589" w:rsidP="00A622F4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lastRenderedPageBreak/>
              <w:t>NR</w:t>
            </w:r>
          </w:p>
        </w:tc>
        <w:tc>
          <w:tcPr>
            <w:tcW w:w="1936" w:type="dxa"/>
            <w:noWrap/>
          </w:tcPr>
          <w:p w14:paraId="7D81272C" w14:textId="5BF22B04" w:rsidR="00A622F4" w:rsidRPr="0069171C" w:rsidRDefault="00A622F4" w:rsidP="00A622F4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NR</w:t>
            </w:r>
          </w:p>
        </w:tc>
      </w:tr>
      <w:tr w:rsidR="00966698" w:rsidRPr="0069171C" w14:paraId="1C281DCA" w14:textId="77777777" w:rsidTr="00713CA1">
        <w:trPr>
          <w:trHeight w:val="283"/>
        </w:trPr>
        <w:tc>
          <w:tcPr>
            <w:tcW w:w="940" w:type="dxa"/>
            <w:noWrap/>
          </w:tcPr>
          <w:p w14:paraId="5F5D724A" w14:textId="19DDCB97" w:rsidR="00966698" w:rsidRPr="0069171C" w:rsidRDefault="00966698" w:rsidP="009666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ott et al., 2010</w:t>
            </w:r>
          </w:p>
        </w:tc>
        <w:tc>
          <w:tcPr>
            <w:tcW w:w="756" w:type="dxa"/>
            <w:noWrap/>
          </w:tcPr>
          <w:p w14:paraId="1EF65CD2" w14:textId="329DBD3E" w:rsidR="00966698" w:rsidRPr="0069171C" w:rsidRDefault="00995125" w:rsidP="009666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67" w:type="dxa"/>
            <w:noWrap/>
          </w:tcPr>
          <w:p w14:paraId="6C53B941" w14:textId="397B8944" w:rsidR="00966698" w:rsidRPr="0069171C" w:rsidRDefault="00966698" w:rsidP="009666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62F6F211" w14:textId="534DC74D" w:rsidR="00966698" w:rsidRPr="0069171C" w:rsidRDefault="00966698" w:rsidP="0096669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14:paraId="36B14EF7" w14:textId="69E3A764" w:rsidR="00966698" w:rsidRPr="0069171C" w:rsidRDefault="00966698" w:rsidP="009666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 xml:space="preserve">Extrapulmonary sarcoidosis </w:t>
            </w:r>
          </w:p>
        </w:tc>
        <w:tc>
          <w:tcPr>
            <w:tcW w:w="851" w:type="dxa"/>
          </w:tcPr>
          <w:p w14:paraId="4B2F3CEF" w14:textId="5D99A009" w:rsidR="00966698" w:rsidRPr="0069171C" w:rsidRDefault="00966698" w:rsidP="009666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non-gatekeeper</w:t>
            </w:r>
          </w:p>
        </w:tc>
        <w:tc>
          <w:tcPr>
            <w:tcW w:w="992" w:type="dxa"/>
          </w:tcPr>
          <w:p w14:paraId="6E41898B" w14:textId="699D6B02" w:rsidR="00966698" w:rsidRPr="0069171C" w:rsidRDefault="00966698" w:rsidP="009666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634688D6" w14:textId="571F2196" w:rsidR="00966698" w:rsidRPr="0069171C" w:rsidRDefault="00966698" w:rsidP="009666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09" w:type="dxa"/>
            <w:noWrap/>
          </w:tcPr>
          <w:p w14:paraId="23FC76F3" w14:textId="60586CFA" w:rsidR="00966698" w:rsidRDefault="00966698" w:rsidP="009666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3B59ABD5" w14:textId="77777777" w:rsidR="00966698" w:rsidRPr="0069171C" w:rsidRDefault="00966698" w:rsidP="0096669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  <w:p w14:paraId="7A21CB43" w14:textId="77777777" w:rsidR="00966698" w:rsidRPr="0069171C" w:rsidRDefault="00966698" w:rsidP="0096669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76C0FC3" w14:textId="7D7FD514" w:rsidR="00966698" w:rsidRPr="0069171C" w:rsidRDefault="00966698" w:rsidP="0096669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77A56A41" w14:textId="2C1E5754" w:rsidR="00966698" w:rsidRPr="0069171C" w:rsidRDefault="00966698" w:rsidP="0096669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2835" w:type="dxa"/>
            <w:noWrap/>
          </w:tcPr>
          <w:p w14:paraId="1FEA2538" w14:textId="40614304" w:rsidR="00966698" w:rsidRPr="0069171C" w:rsidRDefault="00966698" w:rsidP="00966698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 xml:space="preserve">1. </w:t>
            </w:r>
            <w:r w:rsidR="00287A57" w:rsidRPr="0069171C">
              <w:rPr>
                <w:rFonts w:ascii="Times New Roman" w:eastAsia="Times New Roman" w:hAnsi="Times New Roman"/>
                <w:sz w:val="20"/>
              </w:rPr>
              <w:t xml:space="preserve"> Broad clinical features and differential diagnosis </w:t>
            </w:r>
            <w:r w:rsidRPr="0069171C">
              <w:rPr>
                <w:rFonts w:ascii="Times New Roman" w:eastAsia="Times New Roman" w:hAnsi="Times New Roman"/>
                <w:sz w:val="20"/>
              </w:rPr>
              <w:t>(neurosarcoidosis can have tendency to present indistinguishably from multiple sclerosis)</w:t>
            </w:r>
          </w:p>
        </w:tc>
        <w:tc>
          <w:tcPr>
            <w:tcW w:w="1936" w:type="dxa"/>
            <w:noWrap/>
          </w:tcPr>
          <w:p w14:paraId="74A29481" w14:textId="2AE34C4E" w:rsidR="00966698" w:rsidRDefault="00966698" w:rsidP="00966698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1. Incorrect diagnosis (diagnosed as multiple sclerosis)</w:t>
            </w:r>
          </w:p>
        </w:tc>
      </w:tr>
      <w:tr w:rsidR="00966698" w:rsidRPr="0069171C" w14:paraId="7B51795B" w14:textId="77777777" w:rsidTr="005102E3">
        <w:trPr>
          <w:trHeight w:val="283"/>
        </w:trPr>
        <w:tc>
          <w:tcPr>
            <w:tcW w:w="15114" w:type="dxa"/>
            <w:gridSpan w:val="13"/>
            <w:noWrap/>
          </w:tcPr>
          <w:p w14:paraId="67CB3F8A" w14:textId="4F35FE40" w:rsidR="00966698" w:rsidRPr="00A622F4" w:rsidRDefault="00966698" w:rsidP="00966698">
            <w:pPr>
              <w:pStyle w:val="Normal0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A622F4">
              <w:rPr>
                <w:rFonts w:ascii="Times New Roman" w:eastAsia="Times New Roman" w:hAnsi="Times New Roman"/>
                <w:b/>
                <w:bCs/>
                <w:sz w:val="20"/>
              </w:rPr>
              <w:t xml:space="preserve">c. Survey </w:t>
            </w:r>
          </w:p>
        </w:tc>
      </w:tr>
      <w:tr w:rsidR="00966698" w:rsidRPr="0069171C" w14:paraId="67D79307" w14:textId="77777777" w:rsidTr="00713CA1">
        <w:trPr>
          <w:trHeight w:val="283"/>
        </w:trPr>
        <w:tc>
          <w:tcPr>
            <w:tcW w:w="940" w:type="dxa"/>
            <w:noWrap/>
          </w:tcPr>
          <w:p w14:paraId="00065972" w14:textId="31CDDB8E" w:rsidR="00966698" w:rsidRPr="0069171C" w:rsidRDefault="00966698" w:rsidP="009666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irsten et al., 1995</w:t>
            </w:r>
          </w:p>
        </w:tc>
        <w:tc>
          <w:tcPr>
            <w:tcW w:w="756" w:type="dxa"/>
            <w:noWrap/>
          </w:tcPr>
          <w:p w14:paraId="0EA225D6" w14:textId="416CAE24" w:rsidR="00966698" w:rsidRPr="0069171C" w:rsidRDefault="00966698" w:rsidP="009666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567" w:type="dxa"/>
            <w:noWrap/>
          </w:tcPr>
          <w:p w14:paraId="7D9237CA" w14:textId="01616B38" w:rsidR="00966698" w:rsidRPr="0069171C" w:rsidRDefault="00966698" w:rsidP="009666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567" w:type="dxa"/>
          </w:tcPr>
          <w:p w14:paraId="6D733EF4" w14:textId="115AEDC2" w:rsidR="00966698" w:rsidRPr="0069171C" w:rsidRDefault="00966698" w:rsidP="0096669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14:paraId="7943071B" w14:textId="685FD79C" w:rsidR="00966698" w:rsidRPr="0069171C" w:rsidRDefault="00966698" w:rsidP="009666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</w:tcPr>
          <w:p w14:paraId="1B748960" w14:textId="3FDF607D" w:rsidR="00966698" w:rsidRPr="0069171C" w:rsidRDefault="00966698" w:rsidP="009666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gatekeeper</w:t>
            </w:r>
          </w:p>
        </w:tc>
        <w:tc>
          <w:tcPr>
            <w:tcW w:w="992" w:type="dxa"/>
          </w:tcPr>
          <w:p w14:paraId="60C6F75F" w14:textId="77857146" w:rsidR="00966698" w:rsidRPr="0069171C" w:rsidRDefault="00966698" w:rsidP="009666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0" w:type="dxa"/>
            <w:noWrap/>
          </w:tcPr>
          <w:p w14:paraId="4C0CED00" w14:textId="555790C6" w:rsidR="00966698" w:rsidRPr="0069171C" w:rsidRDefault="00966698" w:rsidP="009666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noWrap/>
          </w:tcPr>
          <w:p w14:paraId="26ECEBA6" w14:textId="1B59EFFF" w:rsidR="00966698" w:rsidRDefault="00966698" w:rsidP="009666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6458CAF9" w14:textId="77777777" w:rsidR="00966698" w:rsidRPr="0069171C" w:rsidRDefault="00966698" w:rsidP="0096669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  <w:p w14:paraId="3D6F9B48" w14:textId="77777777" w:rsidR="00966698" w:rsidRPr="0069171C" w:rsidRDefault="00966698" w:rsidP="0096669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A190031" w14:textId="7DA4F76A" w:rsidR="00966698" w:rsidRPr="0069171C" w:rsidRDefault="00966698" w:rsidP="0096669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5C293D2D" w14:textId="3CB48AAE" w:rsidR="00966698" w:rsidRPr="0069171C" w:rsidRDefault="00966698" w:rsidP="0096669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2835" w:type="dxa"/>
            <w:noWrap/>
          </w:tcPr>
          <w:p w14:paraId="351CDE56" w14:textId="753901B6" w:rsidR="00966698" w:rsidRPr="0069171C" w:rsidRDefault="00966698" w:rsidP="00966698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1. Challenges with diagnostic approach and tools (insufficient use of bronchic techniques and diagnosis based on chest x ray only)</w:t>
            </w:r>
          </w:p>
        </w:tc>
        <w:tc>
          <w:tcPr>
            <w:tcW w:w="1936" w:type="dxa"/>
            <w:noWrap/>
          </w:tcPr>
          <w:p w14:paraId="2F8A4DCE" w14:textId="27038E6B" w:rsidR="00966698" w:rsidRDefault="00966698" w:rsidP="00966698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1. Incorrect diagnosis (as TB, lung cancer, rheumatic fever, Hodgkin's disease, pneumonia, acting (simulants 2%))</w:t>
            </w:r>
          </w:p>
        </w:tc>
      </w:tr>
      <w:tr w:rsidR="002C5129" w:rsidRPr="0069171C" w14:paraId="2A22783A" w14:textId="77777777" w:rsidTr="00713CA1">
        <w:trPr>
          <w:trHeight w:val="283"/>
        </w:trPr>
        <w:tc>
          <w:tcPr>
            <w:tcW w:w="940" w:type="dxa"/>
            <w:noWrap/>
          </w:tcPr>
          <w:p w14:paraId="0671EAC0" w14:textId="09B6EE6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kumus et al., 2011</w:t>
            </w:r>
          </w:p>
        </w:tc>
        <w:tc>
          <w:tcPr>
            <w:tcW w:w="756" w:type="dxa"/>
            <w:noWrap/>
          </w:tcPr>
          <w:p w14:paraId="5B477D79" w14:textId="49E49AB1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567" w:type="dxa"/>
            <w:noWrap/>
          </w:tcPr>
          <w:p w14:paraId="60A56DDC" w14:textId="620F57C2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567" w:type="dxa"/>
          </w:tcPr>
          <w:p w14:paraId="45748822" w14:textId="01A6970E" w:rsidR="002C5129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6" w:type="dxa"/>
          </w:tcPr>
          <w:p w14:paraId="229759D1" w14:textId="6EFDA4F0" w:rsidR="002C5129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</w:tcPr>
          <w:p w14:paraId="235D7C1F" w14:textId="13AD7584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gatekeeper</w:t>
            </w:r>
          </w:p>
        </w:tc>
        <w:tc>
          <w:tcPr>
            <w:tcW w:w="992" w:type="dxa"/>
          </w:tcPr>
          <w:p w14:paraId="546F78E4" w14:textId="0081FE62" w:rsidR="002C5129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laborator</w:t>
            </w:r>
            <w:r w:rsidRPr="006917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 features</w:t>
            </w:r>
          </w:p>
        </w:tc>
        <w:tc>
          <w:tcPr>
            <w:tcW w:w="850" w:type="dxa"/>
            <w:noWrap/>
          </w:tcPr>
          <w:p w14:paraId="537DB58B" w14:textId="16089646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R</w:t>
            </w:r>
          </w:p>
        </w:tc>
        <w:tc>
          <w:tcPr>
            <w:tcW w:w="709" w:type="dxa"/>
            <w:noWrap/>
          </w:tcPr>
          <w:p w14:paraId="18AA72DC" w14:textId="6279B666" w:rsidR="002C5129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72574A85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. skin lesions (erythema nodosum), arthralgia, back pain, mass in the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neck, ocular symptoms</w:t>
            </w:r>
          </w:p>
          <w:p w14:paraId="19D2C236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5E0521D6" w14:textId="457148B1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05EFE643" w14:textId="25FE752F" w:rsidR="002C5129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NR</w:t>
            </w:r>
          </w:p>
        </w:tc>
        <w:tc>
          <w:tcPr>
            <w:tcW w:w="2835" w:type="dxa"/>
            <w:noWrap/>
          </w:tcPr>
          <w:p w14:paraId="5F6151CF" w14:textId="2DE25F79" w:rsidR="002C5129" w:rsidRPr="0069171C" w:rsidRDefault="002C5129" w:rsidP="002C5129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NR</w:t>
            </w:r>
          </w:p>
        </w:tc>
        <w:tc>
          <w:tcPr>
            <w:tcW w:w="1936" w:type="dxa"/>
            <w:noWrap/>
          </w:tcPr>
          <w:p w14:paraId="338C5841" w14:textId="60755ECD" w:rsidR="002C5129" w:rsidRPr="0069171C" w:rsidRDefault="002C5129" w:rsidP="002C5129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NR</w:t>
            </w:r>
          </w:p>
        </w:tc>
      </w:tr>
      <w:tr w:rsidR="002C5129" w:rsidRPr="0069171C" w14:paraId="50F3FABF" w14:textId="77777777" w:rsidTr="00364C8D">
        <w:trPr>
          <w:trHeight w:val="283"/>
        </w:trPr>
        <w:tc>
          <w:tcPr>
            <w:tcW w:w="15114" w:type="dxa"/>
            <w:gridSpan w:val="13"/>
            <w:noWrap/>
          </w:tcPr>
          <w:p w14:paraId="4B171E58" w14:textId="69728A00" w:rsidR="002C5129" w:rsidRPr="00AE302C" w:rsidRDefault="00733361" w:rsidP="002C5129">
            <w:pPr>
              <w:pStyle w:val="Normal0"/>
              <w:rPr>
                <w:rFonts w:ascii="Times New Roman" w:eastAsia="Times New Roman" w:hAnsi="Times New Roman"/>
                <w:b/>
                <w:bCs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</w:rPr>
              <w:t>d</w:t>
            </w:r>
            <w:r w:rsidR="002C5129">
              <w:rPr>
                <w:rFonts w:ascii="Times New Roman" w:eastAsia="Times New Roman" w:hAnsi="Times New Roman"/>
                <w:b/>
                <w:bCs/>
                <w:sz w:val="20"/>
              </w:rPr>
              <w:t xml:space="preserve">. Descriptive cross-sectional study </w:t>
            </w:r>
          </w:p>
        </w:tc>
      </w:tr>
      <w:tr w:rsidR="002C5129" w:rsidRPr="0069171C" w14:paraId="0BA32623" w14:textId="77777777" w:rsidTr="00713CA1">
        <w:trPr>
          <w:trHeight w:val="283"/>
        </w:trPr>
        <w:tc>
          <w:tcPr>
            <w:tcW w:w="940" w:type="dxa"/>
            <w:noWrap/>
          </w:tcPr>
          <w:p w14:paraId="6AFAB8DD" w14:textId="0C1F9D8C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clerc et al., 2003</w:t>
            </w:r>
          </w:p>
        </w:tc>
        <w:tc>
          <w:tcPr>
            <w:tcW w:w="756" w:type="dxa"/>
            <w:noWrap/>
          </w:tcPr>
          <w:p w14:paraId="2F92F331" w14:textId="33EBBD55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567" w:type="dxa"/>
            <w:noWrap/>
          </w:tcPr>
          <w:p w14:paraId="338870D9" w14:textId="75CB2591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145E0AB4" w14:textId="0D6D14A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14:paraId="76CD5502" w14:textId="44F947A6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26251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3E4321B7" w14:textId="128EC34D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non-gatekeeper</w:t>
            </w:r>
          </w:p>
        </w:tc>
        <w:tc>
          <w:tcPr>
            <w:tcW w:w="992" w:type="dxa"/>
          </w:tcPr>
          <w:p w14:paraId="30714A37" w14:textId="09E72A08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0538E691" w14:textId="04442C35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709" w:type="dxa"/>
            <w:noWrap/>
          </w:tcPr>
          <w:p w14:paraId="72F20032" w14:textId="4660A2AD" w:rsidR="002C5129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701" w:type="dxa"/>
            <w:noWrap/>
          </w:tcPr>
          <w:p w14:paraId="044DB43F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  <w:p w14:paraId="34088FDB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8FE6EDB" w14:textId="47839C86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63EFA897" w14:textId="1F18A3F6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2835" w:type="dxa"/>
            <w:noWrap/>
          </w:tcPr>
          <w:p w14:paraId="7C238B4F" w14:textId="3A71ABCE" w:rsidR="002C5129" w:rsidRPr="0069171C" w:rsidRDefault="00BA1C15" w:rsidP="002C5129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NR</w:t>
            </w:r>
          </w:p>
        </w:tc>
        <w:tc>
          <w:tcPr>
            <w:tcW w:w="1936" w:type="dxa"/>
            <w:noWrap/>
          </w:tcPr>
          <w:p w14:paraId="7AA44976" w14:textId="0F56E1B2" w:rsidR="002C5129" w:rsidRDefault="002C5129" w:rsidP="002C5129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NR</w:t>
            </w:r>
          </w:p>
        </w:tc>
      </w:tr>
      <w:tr w:rsidR="002C5129" w:rsidRPr="0069171C" w14:paraId="194EF383" w14:textId="77777777" w:rsidTr="00713CA1">
        <w:trPr>
          <w:trHeight w:val="283"/>
        </w:trPr>
        <w:tc>
          <w:tcPr>
            <w:tcW w:w="940" w:type="dxa"/>
            <w:noWrap/>
          </w:tcPr>
          <w:p w14:paraId="574444F9" w14:textId="523279C5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nd et al., 2019</w:t>
            </w:r>
          </w:p>
        </w:tc>
        <w:tc>
          <w:tcPr>
            <w:tcW w:w="756" w:type="dxa"/>
            <w:noWrap/>
          </w:tcPr>
          <w:p w14:paraId="7116DC1F" w14:textId="75766556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567" w:type="dxa"/>
            <w:noWrap/>
          </w:tcPr>
          <w:p w14:paraId="15077F09" w14:textId="5A1A9C9C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</w:tcPr>
          <w:p w14:paraId="5BA133CA" w14:textId="49F6FCFD" w:rsidR="002C5129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1276" w:type="dxa"/>
          </w:tcPr>
          <w:p w14:paraId="524CBD13" w14:textId="23545A77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xtrapulmonary sarcoidosis</w:t>
            </w:r>
          </w:p>
        </w:tc>
        <w:tc>
          <w:tcPr>
            <w:tcW w:w="851" w:type="dxa"/>
          </w:tcPr>
          <w:p w14:paraId="64FE62EF" w14:textId="761F57ED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non-gatekeeper</w:t>
            </w:r>
          </w:p>
        </w:tc>
        <w:tc>
          <w:tcPr>
            <w:tcW w:w="992" w:type="dxa"/>
          </w:tcPr>
          <w:p w14:paraId="0E264D49" w14:textId="2B7D10FE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6E6F908E" w14:textId="78019758" w:rsidR="002C5129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8.61</w:t>
            </w:r>
          </w:p>
        </w:tc>
        <w:tc>
          <w:tcPr>
            <w:tcW w:w="709" w:type="dxa"/>
            <w:noWrap/>
          </w:tcPr>
          <w:p w14:paraId="490989C7" w14:textId="7017F836" w:rsidR="002C5129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701" w:type="dxa"/>
            <w:noWrap/>
          </w:tcPr>
          <w:p w14:paraId="629A2986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  <w:p w14:paraId="4F37E7E6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0DF76A3E" w14:textId="2EC843D0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. Sinusitis, nasal breathing disorder, rhinorrhea, anosmina, and throat pain or swelling, epiphora</w:t>
            </w:r>
          </w:p>
        </w:tc>
        <w:tc>
          <w:tcPr>
            <w:tcW w:w="1134" w:type="dxa"/>
            <w:noWrap/>
          </w:tcPr>
          <w:p w14:paraId="67B382EB" w14:textId="53DE538F" w:rsidR="002C5129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2835" w:type="dxa"/>
            <w:noWrap/>
          </w:tcPr>
          <w:p w14:paraId="13387C5A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Broad clinical features and differential diagnosis (difficulty to distinguish between sarcoidosis sinusitis and other acute sinusitis)</w:t>
            </w:r>
          </w:p>
          <w:p w14:paraId="790755A5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CB26CA0" w14:textId="296D89B0" w:rsidR="002C5129" w:rsidRPr="0069171C" w:rsidRDefault="002C5129" w:rsidP="002C5129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2. Challenges with diagnostic approach and tools (no standard procedure to distinguish sarcoidosis related sinusitis from others)</w:t>
            </w:r>
          </w:p>
        </w:tc>
        <w:tc>
          <w:tcPr>
            <w:tcW w:w="1936" w:type="dxa"/>
            <w:noWrap/>
          </w:tcPr>
          <w:p w14:paraId="13FE2E9D" w14:textId="6A47EA65" w:rsidR="002C5129" w:rsidRPr="0069171C" w:rsidRDefault="002C5129" w:rsidP="002C5129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NR</w:t>
            </w:r>
          </w:p>
        </w:tc>
      </w:tr>
      <w:tr w:rsidR="002C5129" w:rsidRPr="0069171C" w14:paraId="5D95E83E" w14:textId="77777777" w:rsidTr="005727AC">
        <w:trPr>
          <w:trHeight w:val="283"/>
        </w:trPr>
        <w:tc>
          <w:tcPr>
            <w:tcW w:w="15114" w:type="dxa"/>
            <w:gridSpan w:val="13"/>
            <w:noWrap/>
          </w:tcPr>
          <w:p w14:paraId="441465E5" w14:textId="24BEF480" w:rsidR="002C5129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 Comparative studies including c</w:t>
            </w:r>
            <w:r w:rsidRPr="00736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hor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736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-control stud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analytical cross-sectional study</w:t>
            </w:r>
            <w:r w:rsidRPr="00736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2C5129" w:rsidRPr="0069171C" w14:paraId="76EBF53A" w14:textId="77777777" w:rsidTr="005727AC">
        <w:trPr>
          <w:trHeight w:val="283"/>
        </w:trPr>
        <w:tc>
          <w:tcPr>
            <w:tcW w:w="15114" w:type="dxa"/>
            <w:gridSpan w:val="13"/>
            <w:noWrap/>
          </w:tcPr>
          <w:p w14:paraId="54E1D66D" w14:textId="0486EFD4" w:rsidR="002C5129" w:rsidRPr="00736BB6" w:rsidRDefault="002C5129" w:rsidP="002C51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. Analytical cross-sectional study</w:t>
            </w:r>
          </w:p>
        </w:tc>
      </w:tr>
      <w:tr w:rsidR="002C5129" w:rsidRPr="0069171C" w14:paraId="3A1DA797" w14:textId="77777777" w:rsidTr="00713CA1">
        <w:trPr>
          <w:trHeight w:val="283"/>
        </w:trPr>
        <w:tc>
          <w:tcPr>
            <w:tcW w:w="940" w:type="dxa"/>
            <w:noWrap/>
          </w:tcPr>
          <w:p w14:paraId="2841EF19" w14:textId="4695F32A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lletta et al., 2020</w:t>
            </w:r>
          </w:p>
        </w:tc>
        <w:tc>
          <w:tcPr>
            <w:tcW w:w="756" w:type="dxa"/>
            <w:noWrap/>
          </w:tcPr>
          <w:p w14:paraId="047E481C" w14:textId="019E7637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567" w:type="dxa"/>
            <w:noWrap/>
          </w:tcPr>
          <w:p w14:paraId="7BA10C38" w14:textId="3729DB4C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67" w:type="dxa"/>
          </w:tcPr>
          <w:p w14:paraId="6C5ECD6E" w14:textId="5BCEB8BE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6" w:type="dxa"/>
          </w:tcPr>
          <w:p w14:paraId="0BFBF65E" w14:textId="230E0010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 xml:space="preserve">Systemic </w:t>
            </w:r>
            <w:r w:rsidR="00DF4AFE">
              <w:rPr>
                <w:rFonts w:ascii="Times New Roman" w:hAnsi="Times New Roman" w:cs="Times New Roman"/>
                <w:sz w:val="20"/>
                <w:szCs w:val="20"/>
              </w:rPr>
              <w:t xml:space="preserve">or mixed </w:t>
            </w: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sarcoidosis</w:t>
            </w:r>
          </w:p>
        </w:tc>
        <w:tc>
          <w:tcPr>
            <w:tcW w:w="851" w:type="dxa"/>
          </w:tcPr>
          <w:p w14:paraId="5C271BEF" w14:textId="1851FD23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gatekeeper</w:t>
            </w:r>
          </w:p>
        </w:tc>
        <w:tc>
          <w:tcPr>
            <w:tcW w:w="992" w:type="dxa"/>
          </w:tcPr>
          <w:p w14:paraId="63678AF8" w14:textId="1C68F5CB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IWOS 2017 criteria†</w:t>
            </w:r>
          </w:p>
        </w:tc>
        <w:tc>
          <w:tcPr>
            <w:tcW w:w="850" w:type="dxa"/>
            <w:noWrap/>
          </w:tcPr>
          <w:p w14:paraId="164B428F" w14:textId="01AA2A91" w:rsidR="002C5129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  <w:noWrap/>
          </w:tcPr>
          <w:p w14:paraId="60452218" w14:textId="782FAA87" w:rsidR="002C5129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01" w:type="dxa"/>
            <w:noWrap/>
          </w:tcPr>
          <w:p w14:paraId="57AE038A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  <w:p w14:paraId="49CAAC4F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5739CAC2" w14:textId="7F41311B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5F245EB9" w14:textId="0305D3EB" w:rsidR="002C5129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2835" w:type="dxa"/>
            <w:noWrap/>
          </w:tcPr>
          <w:p w14:paraId="119FA2A2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Challenges with diagnostic approach and tools (Limited number of patients with lymph nodes amenable to biopsy)</w:t>
            </w:r>
          </w:p>
          <w:p w14:paraId="342EE68A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1152CEC7" w14:textId="064F03C5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2.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</w:rPr>
              <w:t>Rare presentation of sarcoidosis (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The lack of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systemic alteration is a major issue for clinicians when trying to diagnose ocular sarcoidosis)</w:t>
            </w:r>
          </w:p>
        </w:tc>
        <w:tc>
          <w:tcPr>
            <w:tcW w:w="1936" w:type="dxa"/>
            <w:noWrap/>
          </w:tcPr>
          <w:p w14:paraId="30D36D87" w14:textId="2050428F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NR</w:t>
            </w:r>
          </w:p>
        </w:tc>
      </w:tr>
      <w:tr w:rsidR="002C5129" w:rsidRPr="0069171C" w14:paraId="2C53EAAF" w14:textId="77777777" w:rsidTr="00713CA1">
        <w:trPr>
          <w:trHeight w:val="283"/>
        </w:trPr>
        <w:tc>
          <w:tcPr>
            <w:tcW w:w="940" w:type="dxa"/>
            <w:noWrap/>
          </w:tcPr>
          <w:p w14:paraId="44130D11" w14:textId="41C8CEF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ogendo</w:t>
            </w:r>
            <w:r w:rsidR="00BE0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 et al., 2020</w:t>
            </w:r>
          </w:p>
        </w:tc>
        <w:tc>
          <w:tcPr>
            <w:tcW w:w="756" w:type="dxa"/>
            <w:noWrap/>
          </w:tcPr>
          <w:p w14:paraId="29E915CD" w14:textId="65CAF908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567" w:type="dxa"/>
            <w:noWrap/>
          </w:tcPr>
          <w:p w14:paraId="6DF61E08" w14:textId="36C087E4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14:paraId="15EAFA77" w14:textId="132A0375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0.7</w:t>
            </w:r>
          </w:p>
        </w:tc>
        <w:tc>
          <w:tcPr>
            <w:tcW w:w="1276" w:type="dxa"/>
          </w:tcPr>
          <w:p w14:paraId="72976DE3" w14:textId="4DD359DF" w:rsidR="002C5129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Extrapulmonary sarcoidosis</w:t>
            </w:r>
          </w:p>
        </w:tc>
        <w:tc>
          <w:tcPr>
            <w:tcW w:w="851" w:type="dxa"/>
          </w:tcPr>
          <w:p w14:paraId="365F8252" w14:textId="402BACF5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gatekeeper</w:t>
            </w:r>
          </w:p>
        </w:tc>
        <w:tc>
          <w:tcPr>
            <w:tcW w:w="992" w:type="dxa"/>
          </w:tcPr>
          <w:p w14:paraId="09174A27" w14:textId="669710E3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5D845CC9" w14:textId="4C6FC528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09" w:type="dxa"/>
            <w:noWrap/>
          </w:tcPr>
          <w:p w14:paraId="39E861B6" w14:textId="76EB708F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414A26C5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  <w:p w14:paraId="54BE211E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2F96307" w14:textId="1D0955AA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5458CA33" w14:textId="0A282577" w:rsidR="002C5129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2835" w:type="dxa"/>
            <w:noWrap/>
          </w:tcPr>
          <w:p w14:paraId="4131FD61" w14:textId="228B414E" w:rsidR="002C5129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. Broad clinical features and differential diagnosis (cardiac </w:t>
            </w:r>
            <w:r w:rsidR="008A21FA"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rcoidosis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can mimic other cardiac conditions)</w:t>
            </w:r>
          </w:p>
          <w:p w14:paraId="488A3922" w14:textId="77777777" w:rsidR="00830695" w:rsidRPr="0069171C" w:rsidRDefault="00830695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D51EB61" w14:textId="3A19FCF6" w:rsidR="002C5129" w:rsidRDefault="00C31736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  <w:r w:rsidR="002C5129"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. Challenges with diagnostic approach and tools (despite use of EMB and F-FDG-PET, none of these two techniques were used in the late diagnosis group)</w:t>
            </w:r>
          </w:p>
        </w:tc>
        <w:tc>
          <w:tcPr>
            <w:tcW w:w="1936" w:type="dxa"/>
            <w:noWrap/>
          </w:tcPr>
          <w:p w14:paraId="5DF181A1" w14:textId="0B7A8DE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. </w:t>
            </w:r>
            <w:r w:rsidR="002027B3">
              <w:rPr>
                <w:rFonts w:ascii="Times New Roman" w:hAnsi="Times New Roman" w:cs="Times New Roman"/>
                <w:sz w:val="20"/>
                <w:szCs w:val="20"/>
              </w:rPr>
              <w:t xml:space="preserve"> Complication/progression of symptoms</w:t>
            </w:r>
            <w:r w:rsidR="002027B3"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high irreversible deterioration of cardiac function 6/10)</w:t>
            </w:r>
          </w:p>
          <w:p w14:paraId="7ABFD4CE" w14:textId="10751FB4" w:rsidR="002C5129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 Mortality (high mortality in late diagnosis group 5/10)</w:t>
            </w:r>
          </w:p>
        </w:tc>
      </w:tr>
      <w:tr w:rsidR="002C5129" w:rsidRPr="0069171C" w14:paraId="69D3CAE8" w14:textId="77777777" w:rsidTr="00713CA1">
        <w:trPr>
          <w:trHeight w:val="283"/>
        </w:trPr>
        <w:tc>
          <w:tcPr>
            <w:tcW w:w="940" w:type="dxa"/>
            <w:noWrap/>
          </w:tcPr>
          <w:p w14:paraId="1119F57D" w14:textId="224D0B36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Judson et al., 200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‡</w:t>
            </w:r>
          </w:p>
        </w:tc>
        <w:tc>
          <w:tcPr>
            <w:tcW w:w="756" w:type="dxa"/>
            <w:noWrap/>
          </w:tcPr>
          <w:p w14:paraId="2BEB6F4A" w14:textId="6871D035" w:rsidR="002C5129" w:rsidRPr="0069171C" w:rsidRDefault="005C0453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67" w:type="dxa"/>
            <w:noWrap/>
          </w:tcPr>
          <w:p w14:paraId="02192A2D" w14:textId="771F1CA1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BC33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1A73ADFB" w14:textId="4EE9E85A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276" w:type="dxa"/>
          </w:tcPr>
          <w:p w14:paraId="62E6416A" w14:textId="7E83A89C" w:rsidR="002C5129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</w:tcPr>
          <w:p w14:paraId="36685813" w14:textId="65FD5C85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del w:id="0" w:author="Tergel Namsrai" w:date="2023-10-17T12:40:00Z">
              <w:r w:rsidRPr="0069171C" w:rsidDel="006C2F66">
                <w:rPr>
                  <w:rFonts w:ascii="Times New Roman" w:hAnsi="Times New Roman" w:cs="Times New Roman"/>
                  <w:sz w:val="20"/>
                  <w:szCs w:val="20"/>
                </w:rPr>
                <w:delText>non-gatekeep</w:delText>
              </w:r>
            </w:del>
            <w:ins w:id="1" w:author="Tergel Namsrai" w:date="2023-10-17T12:41:00Z">
              <w:r w:rsidR="006C2F66">
                <w:rPr>
                  <w:rFonts w:ascii="Times New Roman" w:hAnsi="Times New Roman" w:cs="Times New Roman"/>
                  <w:sz w:val="20"/>
                  <w:szCs w:val="20"/>
                </w:rPr>
                <w:t>NR</w:t>
              </w:r>
            </w:ins>
            <w:del w:id="2" w:author="Tergel Namsrai" w:date="2023-10-17T12:40:00Z">
              <w:r w:rsidRPr="0069171C" w:rsidDel="006C2F66">
                <w:rPr>
                  <w:rFonts w:ascii="Times New Roman" w:hAnsi="Times New Roman" w:cs="Times New Roman"/>
                  <w:sz w:val="20"/>
                  <w:szCs w:val="20"/>
                </w:rPr>
                <w:delText>er</w:delText>
              </w:r>
            </w:del>
          </w:p>
        </w:tc>
        <w:tc>
          <w:tcPr>
            <w:tcW w:w="992" w:type="dxa"/>
          </w:tcPr>
          <w:p w14:paraId="5C079F33" w14:textId="3C6B5DF3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2B73609D" w14:textId="7E000A57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09" w:type="dxa"/>
            <w:noWrap/>
          </w:tcPr>
          <w:p w14:paraId="044E2EE5" w14:textId="6299AE5B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3CC2B18D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. Pulmonary symptoms, skin symptoms, systemic symptoms (fever, malaise, night sweats)</w:t>
            </w:r>
          </w:p>
          <w:p w14:paraId="1422358F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ye, musculoskeletal and abdominal symptoms</w:t>
            </w:r>
          </w:p>
          <w:p w14:paraId="7F6D5F6D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669C216" w14:textId="21F2C672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noWrap/>
          </w:tcPr>
          <w:p w14:paraId="624796FD" w14:textId="79B3C1FA" w:rsidR="002C5129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2835" w:type="dxa"/>
            <w:noWrap/>
          </w:tcPr>
          <w:p w14:paraId="0025875D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The presence of pulmonary symptoms were associated with a prolonged time (&lt;6-month vs &gt;6 months) from both onset of symptoms until diagnosis</w:t>
            </w:r>
          </w:p>
          <w:p w14:paraId="3AC6B1DC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73A20BCD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 The presence of skin symptoms (usually a skin lesion) was associated with a shorter time (&lt;6 months vs &gt;6 months) to diagnose sarcoidosis from the onset of symptoms</w:t>
            </w:r>
          </w:p>
          <w:p w14:paraId="2AABBF9E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F784F4F" w14:textId="432EB79C" w:rsidR="002C5129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 Scadding stage and time until diagnosis was related. Patients with stage 0 or I</w:t>
            </w:r>
            <w:r w:rsidR="00652F7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on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chest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radiographs were more likely to have been diagnosed within 6 months while stage IV patients were least likely to have been diagnosed within 6 months)</w:t>
            </w:r>
          </w:p>
        </w:tc>
        <w:tc>
          <w:tcPr>
            <w:tcW w:w="1936" w:type="dxa"/>
            <w:noWrap/>
          </w:tcPr>
          <w:p w14:paraId="75877D03" w14:textId="318034FD" w:rsidR="002C5129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NR</w:t>
            </w:r>
          </w:p>
        </w:tc>
      </w:tr>
      <w:tr w:rsidR="002C5129" w:rsidRPr="0069171C" w14:paraId="76EDE09B" w14:textId="77777777" w:rsidTr="00713CA1">
        <w:trPr>
          <w:trHeight w:val="283"/>
        </w:trPr>
        <w:tc>
          <w:tcPr>
            <w:tcW w:w="940" w:type="dxa"/>
            <w:noWrap/>
          </w:tcPr>
          <w:p w14:paraId="1A3D5897" w14:textId="2CF9D0F5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obak et al., 2020</w:t>
            </w:r>
          </w:p>
        </w:tc>
        <w:tc>
          <w:tcPr>
            <w:tcW w:w="756" w:type="dxa"/>
            <w:noWrap/>
          </w:tcPr>
          <w:p w14:paraId="3E7C58EB" w14:textId="06D210D0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567" w:type="dxa"/>
            <w:noWrap/>
          </w:tcPr>
          <w:p w14:paraId="436C14D3" w14:textId="43DBABD1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567" w:type="dxa"/>
          </w:tcPr>
          <w:p w14:paraId="2467BA3F" w14:textId="5D5B49DD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14:paraId="3A60C353" w14:textId="122D946E" w:rsidR="002C5129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</w:tcPr>
          <w:p w14:paraId="2D322916" w14:textId="79A3FE13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gatekeeper</w:t>
            </w:r>
          </w:p>
        </w:tc>
        <w:tc>
          <w:tcPr>
            <w:tcW w:w="992" w:type="dxa"/>
          </w:tcPr>
          <w:p w14:paraId="785EF3FA" w14:textId="23570EFF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6DC2A67E" w14:textId="5DE71C49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09" w:type="dxa"/>
            <w:noWrap/>
          </w:tcPr>
          <w:p w14:paraId="5F7A2688" w14:textId="0634F996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39579389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  <w:p w14:paraId="6FC3B067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C252BDC" w14:textId="4153641E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. general symptoms such as fatigue weight loss elderly onset while more classical symptoms such as Erythema nodosum and Lofgren syndrome in young</w:t>
            </w:r>
          </w:p>
        </w:tc>
        <w:tc>
          <w:tcPr>
            <w:tcW w:w="1134" w:type="dxa"/>
            <w:noWrap/>
          </w:tcPr>
          <w:p w14:paraId="69108BCF" w14:textId="3734A0C0" w:rsidR="002C5129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2835" w:type="dxa"/>
            <w:noWrap/>
          </w:tcPr>
          <w:p w14:paraId="3AD06BD3" w14:textId="7907B505" w:rsidR="002C5129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36" w:type="dxa"/>
            <w:noWrap/>
          </w:tcPr>
          <w:p w14:paraId="68C55F82" w14:textId="37B887C3" w:rsidR="002C5129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2C5129" w:rsidRPr="0069171C" w14:paraId="3A1CAB4A" w14:textId="77777777" w:rsidTr="00713CA1">
        <w:trPr>
          <w:trHeight w:val="283"/>
        </w:trPr>
        <w:tc>
          <w:tcPr>
            <w:tcW w:w="940" w:type="dxa"/>
            <w:noWrap/>
          </w:tcPr>
          <w:p w14:paraId="6C61FBD9" w14:textId="14198983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odrigues et al., 201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‡</w:t>
            </w:r>
          </w:p>
        </w:tc>
        <w:tc>
          <w:tcPr>
            <w:tcW w:w="756" w:type="dxa"/>
            <w:noWrap/>
          </w:tcPr>
          <w:p w14:paraId="0607995D" w14:textId="32BD1B7E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South America</w:t>
            </w:r>
          </w:p>
        </w:tc>
        <w:tc>
          <w:tcPr>
            <w:tcW w:w="567" w:type="dxa"/>
            <w:noWrap/>
          </w:tcPr>
          <w:p w14:paraId="6C933D0E" w14:textId="1BD46D65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</w:tcPr>
          <w:p w14:paraId="679A2BBC" w14:textId="3F756D25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1276" w:type="dxa"/>
          </w:tcPr>
          <w:p w14:paraId="208CA9A2" w14:textId="16E8F9CA" w:rsidR="002C5129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</w:tcPr>
          <w:p w14:paraId="4F5479A0" w14:textId="02C36997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gatekeeper</w:t>
            </w:r>
          </w:p>
        </w:tc>
        <w:tc>
          <w:tcPr>
            <w:tcW w:w="992" w:type="dxa"/>
          </w:tcPr>
          <w:p w14:paraId="76CADDCB" w14:textId="1DB689F8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features and biopsy</w:t>
            </w:r>
          </w:p>
        </w:tc>
        <w:tc>
          <w:tcPr>
            <w:tcW w:w="850" w:type="dxa"/>
            <w:noWrap/>
          </w:tcPr>
          <w:p w14:paraId="5FAB9973" w14:textId="7ED7A6D7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09" w:type="dxa"/>
            <w:noWrap/>
          </w:tcPr>
          <w:p w14:paraId="552AAF69" w14:textId="32287C58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563707B8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  <w:p w14:paraId="18301030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06E9BBF6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. Systemic symptoms such as weight loss, night sweats, fever</w:t>
            </w:r>
          </w:p>
          <w:p w14:paraId="619838CB" w14:textId="4FDC7A86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d pulmonary symptoms such as dyspnea</w:t>
            </w:r>
          </w:p>
        </w:tc>
        <w:tc>
          <w:tcPr>
            <w:tcW w:w="1134" w:type="dxa"/>
            <w:noWrap/>
          </w:tcPr>
          <w:p w14:paraId="27C7A1EF" w14:textId="58553C52" w:rsidR="002C5129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2835" w:type="dxa"/>
            <w:noWrap/>
          </w:tcPr>
          <w:p w14:paraId="309C0DAA" w14:textId="019BFAC5" w:rsidR="002C5129" w:rsidRDefault="00C06CD5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P</w:t>
            </w:r>
            <w:r w:rsidRPr="00C12316">
              <w:rPr>
                <w:rFonts w:ascii="Times New Roman" w:eastAsia="Times New Roman" w:hAnsi="Times New Roman"/>
                <w:sz w:val="20"/>
                <w:szCs w:val="20"/>
              </w:rPr>
              <w:t>eople in longer diagnostic period (&gt;6 months) were more likely to have been misdiagnosed and treated for tuberculosis</w:t>
            </w:r>
          </w:p>
        </w:tc>
        <w:tc>
          <w:tcPr>
            <w:tcW w:w="1936" w:type="dxa"/>
            <w:noWrap/>
          </w:tcPr>
          <w:p w14:paraId="6DC5034E" w14:textId="7245CAA6" w:rsidR="002C5129" w:rsidRDefault="00B36D34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. </w:t>
            </w:r>
            <w:r w:rsidR="002027B3">
              <w:rPr>
                <w:rFonts w:ascii="Times New Roman" w:hAnsi="Times New Roman" w:cs="Times New Roman"/>
                <w:sz w:val="20"/>
                <w:szCs w:val="20"/>
              </w:rPr>
              <w:t xml:space="preserve"> Complication/progression of symptoms</w:t>
            </w:r>
            <w:r w:rsidR="002027B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 the delayed diagnosis group, FVC was low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</w:tr>
      <w:tr w:rsidR="002C5129" w:rsidRPr="0069171C" w14:paraId="10956F97" w14:textId="77777777" w:rsidTr="00713CA1">
        <w:trPr>
          <w:trHeight w:val="283"/>
        </w:trPr>
        <w:tc>
          <w:tcPr>
            <w:tcW w:w="940" w:type="dxa"/>
            <w:noWrap/>
          </w:tcPr>
          <w:p w14:paraId="39435EE3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6" w:type="dxa"/>
            <w:noWrap/>
          </w:tcPr>
          <w:p w14:paraId="689BF8EA" w14:textId="77777777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</w:tcPr>
          <w:p w14:paraId="42A909AA" w14:textId="77777777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9E4A4BC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</w:tcPr>
          <w:p w14:paraId="0390A24F" w14:textId="77777777" w:rsidR="002C5129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EAF544A" w14:textId="77777777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417F71" w14:textId="77777777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76C2BC62" w14:textId="77777777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27C1ED7F" w14:textId="77777777" w:rsidR="002C5129" w:rsidRPr="0069171C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5C0D835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</w:tcPr>
          <w:p w14:paraId="6233567F" w14:textId="77777777" w:rsidR="002C5129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noWrap/>
          </w:tcPr>
          <w:p w14:paraId="668A3FE5" w14:textId="77777777" w:rsidR="002C5129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36" w:type="dxa"/>
            <w:noWrap/>
          </w:tcPr>
          <w:p w14:paraId="60C21466" w14:textId="77777777" w:rsidR="002C5129" w:rsidRDefault="002C5129" w:rsidP="002C51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C5129" w:rsidRPr="0069171C" w14:paraId="21EB8989" w14:textId="77777777" w:rsidTr="00FE6896">
        <w:trPr>
          <w:trHeight w:val="691"/>
        </w:trPr>
        <w:tc>
          <w:tcPr>
            <w:tcW w:w="15121" w:type="dxa"/>
            <w:gridSpan w:val="13"/>
          </w:tcPr>
          <w:p w14:paraId="1A8D6406" w14:textId="77777777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lastRenderedPageBreak/>
              <w:t>⁂</w:t>
            </w: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D- Standard deviation</w:t>
            </w:r>
          </w:p>
          <w:p w14:paraId="4BB740F5" w14:textId="77777777" w:rsidR="002C5129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† IWOS 2007- The International Workshop for Ocular Sarcoidosis 2007 criteria</w:t>
            </w:r>
          </w:p>
          <w:p w14:paraId="4BA51ABA" w14:textId="77777777" w:rsidR="002C5129" w:rsidRDefault="002C5129" w:rsidP="002C5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⁑ NR- Not reported - data that has not been reported in the original study was described as NR</w:t>
            </w:r>
          </w:p>
          <w:p w14:paraId="119BD29D" w14:textId="456DF536" w:rsidR="002C5129" w:rsidRPr="0069171C" w:rsidRDefault="002C5129" w:rsidP="002C51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‡ Studies that used statistical method to compare, measure or explore the link between diagnostic delay and possible factors in the one or more groups</w:t>
            </w:r>
          </w:p>
        </w:tc>
      </w:tr>
    </w:tbl>
    <w:p w14:paraId="3948A378" w14:textId="14B99D99" w:rsidR="00664E8F" w:rsidRPr="0069171C" w:rsidRDefault="00323D8D">
      <w:pPr>
        <w:rPr>
          <w:rFonts w:ascii="Times New Roman" w:hAnsi="Times New Roman" w:cs="Times New Roman"/>
          <w:sz w:val="20"/>
          <w:szCs w:val="20"/>
        </w:rPr>
      </w:pPr>
      <w:r w:rsidRPr="0069171C">
        <w:rPr>
          <w:rFonts w:ascii="Times New Roman" w:hAnsi="Times New Roman" w:cs="Times New Roman"/>
          <w:sz w:val="20"/>
          <w:szCs w:val="20"/>
        </w:rPr>
        <w:br w:type="textWrapping" w:clear="all"/>
      </w:r>
    </w:p>
    <w:sectPr w:rsidR="00664E8F" w:rsidRPr="0069171C" w:rsidSect="006A57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3434D5"/>
    <w:multiLevelType w:val="hybridMultilevel"/>
    <w:tmpl w:val="E37EDF10"/>
    <w:lvl w:ilvl="0" w:tplc="6E505E1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008201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ergel Namsrai">
    <w15:presenceInfo w15:providerId="AD" w15:userId="S::u6468437@anu.edu.au::e74e14fb-6ebe-43f4-ac4b-f978938c75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7F6"/>
    <w:rsid w:val="00002EEB"/>
    <w:rsid w:val="000137D6"/>
    <w:rsid w:val="00026127"/>
    <w:rsid w:val="0003395A"/>
    <w:rsid w:val="00035610"/>
    <w:rsid w:val="000428A1"/>
    <w:rsid w:val="000516BB"/>
    <w:rsid w:val="000539A9"/>
    <w:rsid w:val="00063369"/>
    <w:rsid w:val="00071769"/>
    <w:rsid w:val="00086612"/>
    <w:rsid w:val="00094034"/>
    <w:rsid w:val="000A5AD4"/>
    <w:rsid w:val="000B207C"/>
    <w:rsid w:val="000C36B5"/>
    <w:rsid w:val="000C6F53"/>
    <w:rsid w:val="000D0013"/>
    <w:rsid w:val="000D2483"/>
    <w:rsid w:val="000D71C0"/>
    <w:rsid w:val="000D796D"/>
    <w:rsid w:val="000E3F9E"/>
    <w:rsid w:val="000E6CBD"/>
    <w:rsid w:val="000E7F03"/>
    <w:rsid w:val="000F4246"/>
    <w:rsid w:val="000F42BA"/>
    <w:rsid w:val="000F6B0E"/>
    <w:rsid w:val="000F7B70"/>
    <w:rsid w:val="001007DC"/>
    <w:rsid w:val="00150293"/>
    <w:rsid w:val="00160EA5"/>
    <w:rsid w:val="00165ECE"/>
    <w:rsid w:val="00166157"/>
    <w:rsid w:val="001671EA"/>
    <w:rsid w:val="001758DB"/>
    <w:rsid w:val="00190F20"/>
    <w:rsid w:val="001A0FE4"/>
    <w:rsid w:val="001B1922"/>
    <w:rsid w:val="001B2C86"/>
    <w:rsid w:val="001C3295"/>
    <w:rsid w:val="001C5289"/>
    <w:rsid w:val="001D0E15"/>
    <w:rsid w:val="001D2961"/>
    <w:rsid w:val="001F6709"/>
    <w:rsid w:val="002027B3"/>
    <w:rsid w:val="00205B57"/>
    <w:rsid w:val="002109A6"/>
    <w:rsid w:val="00215800"/>
    <w:rsid w:val="002258AB"/>
    <w:rsid w:val="00246183"/>
    <w:rsid w:val="002530B9"/>
    <w:rsid w:val="002532DD"/>
    <w:rsid w:val="00254F9E"/>
    <w:rsid w:val="0026251C"/>
    <w:rsid w:val="00262679"/>
    <w:rsid w:val="0026375F"/>
    <w:rsid w:val="00270F68"/>
    <w:rsid w:val="0028092F"/>
    <w:rsid w:val="00287A57"/>
    <w:rsid w:val="0029572D"/>
    <w:rsid w:val="002A0E38"/>
    <w:rsid w:val="002B7427"/>
    <w:rsid w:val="002C5129"/>
    <w:rsid w:val="002C7895"/>
    <w:rsid w:val="002D184E"/>
    <w:rsid w:val="002D2C0D"/>
    <w:rsid w:val="002D4A45"/>
    <w:rsid w:val="002E73DA"/>
    <w:rsid w:val="002F053E"/>
    <w:rsid w:val="002F4E5A"/>
    <w:rsid w:val="002F6AE4"/>
    <w:rsid w:val="00304002"/>
    <w:rsid w:val="00305D69"/>
    <w:rsid w:val="003102C6"/>
    <w:rsid w:val="00310DB7"/>
    <w:rsid w:val="003205A1"/>
    <w:rsid w:val="003206D0"/>
    <w:rsid w:val="00320C95"/>
    <w:rsid w:val="00321C9D"/>
    <w:rsid w:val="00323A71"/>
    <w:rsid w:val="00323D8D"/>
    <w:rsid w:val="003258F2"/>
    <w:rsid w:val="00325B9F"/>
    <w:rsid w:val="003307F7"/>
    <w:rsid w:val="00335EFF"/>
    <w:rsid w:val="003403FA"/>
    <w:rsid w:val="00341B28"/>
    <w:rsid w:val="00351A7C"/>
    <w:rsid w:val="00354143"/>
    <w:rsid w:val="00377D72"/>
    <w:rsid w:val="003814D2"/>
    <w:rsid w:val="0038573A"/>
    <w:rsid w:val="003859B3"/>
    <w:rsid w:val="00386466"/>
    <w:rsid w:val="0038762B"/>
    <w:rsid w:val="0039320F"/>
    <w:rsid w:val="00397154"/>
    <w:rsid w:val="003A25E0"/>
    <w:rsid w:val="003B1251"/>
    <w:rsid w:val="003B3A18"/>
    <w:rsid w:val="003E2139"/>
    <w:rsid w:val="003E2B6C"/>
    <w:rsid w:val="003E689C"/>
    <w:rsid w:val="003F01D9"/>
    <w:rsid w:val="003F29BE"/>
    <w:rsid w:val="003F3CA4"/>
    <w:rsid w:val="003F5973"/>
    <w:rsid w:val="00400EC8"/>
    <w:rsid w:val="00402057"/>
    <w:rsid w:val="00404C73"/>
    <w:rsid w:val="00413E69"/>
    <w:rsid w:val="004159B2"/>
    <w:rsid w:val="00420F9F"/>
    <w:rsid w:val="004227D7"/>
    <w:rsid w:val="00426404"/>
    <w:rsid w:val="0042648B"/>
    <w:rsid w:val="0043433A"/>
    <w:rsid w:val="00450D7F"/>
    <w:rsid w:val="004527B6"/>
    <w:rsid w:val="0045686C"/>
    <w:rsid w:val="0046768C"/>
    <w:rsid w:val="00471B3E"/>
    <w:rsid w:val="00495617"/>
    <w:rsid w:val="0049568C"/>
    <w:rsid w:val="004A04E5"/>
    <w:rsid w:val="004A143F"/>
    <w:rsid w:val="004A2347"/>
    <w:rsid w:val="004A3775"/>
    <w:rsid w:val="004A7936"/>
    <w:rsid w:val="004B676E"/>
    <w:rsid w:val="004C0386"/>
    <w:rsid w:val="004C4B5B"/>
    <w:rsid w:val="004E16C9"/>
    <w:rsid w:val="005039D1"/>
    <w:rsid w:val="00515C3A"/>
    <w:rsid w:val="00517767"/>
    <w:rsid w:val="0052260D"/>
    <w:rsid w:val="00527898"/>
    <w:rsid w:val="00547931"/>
    <w:rsid w:val="00560412"/>
    <w:rsid w:val="00571B11"/>
    <w:rsid w:val="005721D5"/>
    <w:rsid w:val="005724A6"/>
    <w:rsid w:val="0057487F"/>
    <w:rsid w:val="00587614"/>
    <w:rsid w:val="00593DE5"/>
    <w:rsid w:val="005B1977"/>
    <w:rsid w:val="005C0453"/>
    <w:rsid w:val="005C0873"/>
    <w:rsid w:val="005D04FB"/>
    <w:rsid w:val="005D2D9D"/>
    <w:rsid w:val="005D5243"/>
    <w:rsid w:val="005E4145"/>
    <w:rsid w:val="005E7F68"/>
    <w:rsid w:val="005F2B01"/>
    <w:rsid w:val="00600C36"/>
    <w:rsid w:val="00600F45"/>
    <w:rsid w:val="00602D0E"/>
    <w:rsid w:val="00603BB8"/>
    <w:rsid w:val="00607448"/>
    <w:rsid w:val="00610201"/>
    <w:rsid w:val="00620E4F"/>
    <w:rsid w:val="006344BB"/>
    <w:rsid w:val="00651757"/>
    <w:rsid w:val="0065285C"/>
    <w:rsid w:val="00652F7B"/>
    <w:rsid w:val="006565D2"/>
    <w:rsid w:val="00657312"/>
    <w:rsid w:val="00663849"/>
    <w:rsid w:val="00664E8F"/>
    <w:rsid w:val="00665AA7"/>
    <w:rsid w:val="006678E5"/>
    <w:rsid w:val="0067212F"/>
    <w:rsid w:val="0069171C"/>
    <w:rsid w:val="006949A3"/>
    <w:rsid w:val="006A39A8"/>
    <w:rsid w:val="006A57F6"/>
    <w:rsid w:val="006B30BA"/>
    <w:rsid w:val="006B74BB"/>
    <w:rsid w:val="006B7FB2"/>
    <w:rsid w:val="006C2F66"/>
    <w:rsid w:val="006D5EE2"/>
    <w:rsid w:val="00704245"/>
    <w:rsid w:val="00704D0B"/>
    <w:rsid w:val="00713CA1"/>
    <w:rsid w:val="00716E22"/>
    <w:rsid w:val="00733361"/>
    <w:rsid w:val="00746410"/>
    <w:rsid w:val="00746C1A"/>
    <w:rsid w:val="00755C45"/>
    <w:rsid w:val="00757504"/>
    <w:rsid w:val="0075760D"/>
    <w:rsid w:val="007629BD"/>
    <w:rsid w:val="0076327F"/>
    <w:rsid w:val="00763940"/>
    <w:rsid w:val="00764D64"/>
    <w:rsid w:val="007676AC"/>
    <w:rsid w:val="00772510"/>
    <w:rsid w:val="00775DF8"/>
    <w:rsid w:val="007856C6"/>
    <w:rsid w:val="007A5224"/>
    <w:rsid w:val="007A7F9D"/>
    <w:rsid w:val="007B385E"/>
    <w:rsid w:val="007C02FD"/>
    <w:rsid w:val="007D3105"/>
    <w:rsid w:val="007E0FE7"/>
    <w:rsid w:val="007E2FC6"/>
    <w:rsid w:val="007E73F2"/>
    <w:rsid w:val="0080325A"/>
    <w:rsid w:val="008034A7"/>
    <w:rsid w:val="008152D5"/>
    <w:rsid w:val="0081672B"/>
    <w:rsid w:val="008177F4"/>
    <w:rsid w:val="00830695"/>
    <w:rsid w:val="00832F8C"/>
    <w:rsid w:val="00847ADE"/>
    <w:rsid w:val="00850A26"/>
    <w:rsid w:val="00874FAB"/>
    <w:rsid w:val="008808CE"/>
    <w:rsid w:val="008828D4"/>
    <w:rsid w:val="00894BA1"/>
    <w:rsid w:val="008A21FA"/>
    <w:rsid w:val="008D76D1"/>
    <w:rsid w:val="008E0BE6"/>
    <w:rsid w:val="008E6C6C"/>
    <w:rsid w:val="008F1D7E"/>
    <w:rsid w:val="008F3244"/>
    <w:rsid w:val="008F6D9E"/>
    <w:rsid w:val="00907877"/>
    <w:rsid w:val="0091080D"/>
    <w:rsid w:val="00914F13"/>
    <w:rsid w:val="0093449B"/>
    <w:rsid w:val="00936954"/>
    <w:rsid w:val="0094077C"/>
    <w:rsid w:val="00942098"/>
    <w:rsid w:val="00947616"/>
    <w:rsid w:val="009638B3"/>
    <w:rsid w:val="00966698"/>
    <w:rsid w:val="009738A6"/>
    <w:rsid w:val="0097554E"/>
    <w:rsid w:val="00976608"/>
    <w:rsid w:val="00982457"/>
    <w:rsid w:val="00994A9E"/>
    <w:rsid w:val="00995125"/>
    <w:rsid w:val="009B426C"/>
    <w:rsid w:val="009D5DD8"/>
    <w:rsid w:val="009D5FD3"/>
    <w:rsid w:val="009E5B79"/>
    <w:rsid w:val="009F38EB"/>
    <w:rsid w:val="009F7011"/>
    <w:rsid w:val="00A00008"/>
    <w:rsid w:val="00A021CA"/>
    <w:rsid w:val="00A06B1D"/>
    <w:rsid w:val="00A15A87"/>
    <w:rsid w:val="00A1625A"/>
    <w:rsid w:val="00A32170"/>
    <w:rsid w:val="00A3418E"/>
    <w:rsid w:val="00A35580"/>
    <w:rsid w:val="00A441C7"/>
    <w:rsid w:val="00A5402C"/>
    <w:rsid w:val="00A61C20"/>
    <w:rsid w:val="00A622F4"/>
    <w:rsid w:val="00A713DC"/>
    <w:rsid w:val="00A73CCD"/>
    <w:rsid w:val="00A763C6"/>
    <w:rsid w:val="00A81786"/>
    <w:rsid w:val="00A84EA0"/>
    <w:rsid w:val="00AC4B3E"/>
    <w:rsid w:val="00AE2BFF"/>
    <w:rsid w:val="00AE302C"/>
    <w:rsid w:val="00AE6D8A"/>
    <w:rsid w:val="00AF7B7F"/>
    <w:rsid w:val="00B0754F"/>
    <w:rsid w:val="00B12058"/>
    <w:rsid w:val="00B20F1E"/>
    <w:rsid w:val="00B36D34"/>
    <w:rsid w:val="00B60176"/>
    <w:rsid w:val="00B66956"/>
    <w:rsid w:val="00B66DFC"/>
    <w:rsid w:val="00B7227C"/>
    <w:rsid w:val="00B7253E"/>
    <w:rsid w:val="00B72C19"/>
    <w:rsid w:val="00B73E3C"/>
    <w:rsid w:val="00B768CA"/>
    <w:rsid w:val="00B92EA3"/>
    <w:rsid w:val="00BA02F5"/>
    <w:rsid w:val="00BA1C15"/>
    <w:rsid w:val="00BC3313"/>
    <w:rsid w:val="00BC582B"/>
    <w:rsid w:val="00BD1AF7"/>
    <w:rsid w:val="00BD1DE9"/>
    <w:rsid w:val="00BE037D"/>
    <w:rsid w:val="00BE23E5"/>
    <w:rsid w:val="00BF5E35"/>
    <w:rsid w:val="00C01FAD"/>
    <w:rsid w:val="00C028D8"/>
    <w:rsid w:val="00C06CD5"/>
    <w:rsid w:val="00C218B6"/>
    <w:rsid w:val="00C31120"/>
    <w:rsid w:val="00C31736"/>
    <w:rsid w:val="00C42FFD"/>
    <w:rsid w:val="00C44D6A"/>
    <w:rsid w:val="00C46DBE"/>
    <w:rsid w:val="00C470A6"/>
    <w:rsid w:val="00C542E8"/>
    <w:rsid w:val="00C6369E"/>
    <w:rsid w:val="00C63F30"/>
    <w:rsid w:val="00C649AF"/>
    <w:rsid w:val="00C779D7"/>
    <w:rsid w:val="00C85BC3"/>
    <w:rsid w:val="00CA5EE9"/>
    <w:rsid w:val="00CB232C"/>
    <w:rsid w:val="00CB5057"/>
    <w:rsid w:val="00CC2F92"/>
    <w:rsid w:val="00CC43D3"/>
    <w:rsid w:val="00CC58DC"/>
    <w:rsid w:val="00CD1886"/>
    <w:rsid w:val="00CD720A"/>
    <w:rsid w:val="00CE4CBA"/>
    <w:rsid w:val="00CF1F5A"/>
    <w:rsid w:val="00D004C8"/>
    <w:rsid w:val="00D142C1"/>
    <w:rsid w:val="00D238A3"/>
    <w:rsid w:val="00D26C1C"/>
    <w:rsid w:val="00D36B9A"/>
    <w:rsid w:val="00D37C92"/>
    <w:rsid w:val="00D45299"/>
    <w:rsid w:val="00D5201E"/>
    <w:rsid w:val="00D759C2"/>
    <w:rsid w:val="00D81017"/>
    <w:rsid w:val="00D83C53"/>
    <w:rsid w:val="00D910F4"/>
    <w:rsid w:val="00DD50C2"/>
    <w:rsid w:val="00DD6DE3"/>
    <w:rsid w:val="00DF4290"/>
    <w:rsid w:val="00DF4AFE"/>
    <w:rsid w:val="00DF6899"/>
    <w:rsid w:val="00E043F4"/>
    <w:rsid w:val="00E07257"/>
    <w:rsid w:val="00E16709"/>
    <w:rsid w:val="00E16D21"/>
    <w:rsid w:val="00E2426D"/>
    <w:rsid w:val="00E41CA4"/>
    <w:rsid w:val="00E44311"/>
    <w:rsid w:val="00E61222"/>
    <w:rsid w:val="00E6307F"/>
    <w:rsid w:val="00E66080"/>
    <w:rsid w:val="00E759CE"/>
    <w:rsid w:val="00E7696C"/>
    <w:rsid w:val="00E80A57"/>
    <w:rsid w:val="00E8157D"/>
    <w:rsid w:val="00E86F5A"/>
    <w:rsid w:val="00E920E6"/>
    <w:rsid w:val="00E9761C"/>
    <w:rsid w:val="00EB24C8"/>
    <w:rsid w:val="00EB599A"/>
    <w:rsid w:val="00EB7868"/>
    <w:rsid w:val="00ED2BB3"/>
    <w:rsid w:val="00EE41F2"/>
    <w:rsid w:val="00EE783A"/>
    <w:rsid w:val="00EF3987"/>
    <w:rsid w:val="00F10E33"/>
    <w:rsid w:val="00F15465"/>
    <w:rsid w:val="00F1570D"/>
    <w:rsid w:val="00F16D72"/>
    <w:rsid w:val="00F20668"/>
    <w:rsid w:val="00F25C7D"/>
    <w:rsid w:val="00F27534"/>
    <w:rsid w:val="00F4040E"/>
    <w:rsid w:val="00F40982"/>
    <w:rsid w:val="00F45F14"/>
    <w:rsid w:val="00F506CF"/>
    <w:rsid w:val="00F53CA1"/>
    <w:rsid w:val="00F56BBB"/>
    <w:rsid w:val="00F5757B"/>
    <w:rsid w:val="00F6738A"/>
    <w:rsid w:val="00F72538"/>
    <w:rsid w:val="00F75B5D"/>
    <w:rsid w:val="00F76589"/>
    <w:rsid w:val="00F84329"/>
    <w:rsid w:val="00FB2E34"/>
    <w:rsid w:val="00FB3225"/>
    <w:rsid w:val="00FC75E2"/>
    <w:rsid w:val="00FD2582"/>
    <w:rsid w:val="00FE6896"/>
    <w:rsid w:val="00FF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8A844D"/>
  <w15:chartTrackingRefBased/>
  <w15:docId w15:val="{B3C9F720-B9F7-47A7-8821-A4739810D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7F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A57F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EE41F2"/>
    <w:pPr>
      <w:ind w:left="720"/>
      <w:contextualSpacing/>
    </w:pPr>
  </w:style>
  <w:style w:type="paragraph" w:customStyle="1" w:styleId="Normal0">
    <w:name w:val="[Normal]"/>
    <w:qFormat/>
    <w:rsid w:val="00EE78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eastAsia="en-AU"/>
    </w:rPr>
  </w:style>
  <w:style w:type="paragraph" w:styleId="Revision">
    <w:name w:val="Revision"/>
    <w:hidden/>
    <w:uiPriority w:val="99"/>
    <w:semiHidden/>
    <w:rsid w:val="009B426C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0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2065</Words>
  <Characters>11964</Characters>
  <Application>Microsoft Office Word</Application>
  <DocSecurity>0</DocSecurity>
  <Lines>1240</Lines>
  <Paragraphs>4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gel Namsrai</dc:creator>
  <cp:keywords/>
  <dc:description/>
  <cp:lastModifiedBy>Tergel Namsrai</cp:lastModifiedBy>
  <cp:revision>6</cp:revision>
  <dcterms:created xsi:type="dcterms:W3CDTF">2023-10-17T01:34:00Z</dcterms:created>
  <dcterms:modified xsi:type="dcterms:W3CDTF">2023-10-17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9edbdccd3b481676633ffc7b6558a6a8d2714acfc2bd07b827a39db590bddf</vt:lpwstr>
  </property>
</Properties>
</file>